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A37AB" w14:textId="77777777" w:rsidR="00CC7B33" w:rsidRPr="00E042B6" w:rsidRDefault="00CC7B33" w:rsidP="00CC7B33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49C40A92">
        <w:rPr>
          <w:rFonts w:ascii="Times New Roman" w:hAnsi="Times New Roman" w:cs="Times New Roman"/>
          <w:b/>
          <w:bCs/>
          <w:sz w:val="32"/>
          <w:szCs w:val="32"/>
        </w:rPr>
        <w:t>Predicting the transport of 2,4-dinitroanisole (DNAN) and 3-nitro-1,2,4-triazol-5-one (NTO) in sandy and loamy soils</w:t>
      </w:r>
    </w:p>
    <w:p w14:paraId="16569961" w14:textId="77777777" w:rsidR="00CC7B33" w:rsidRPr="00E042B6" w:rsidRDefault="00CC7B33" w:rsidP="00CC7B33">
      <w:pPr>
        <w:autoSpaceDE w:val="0"/>
        <w:autoSpaceDN w:val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E042B6">
        <w:rPr>
          <w:rFonts w:ascii="Times New Roman" w:hAnsi="Times New Roman" w:cs="Times New Roman"/>
          <w:sz w:val="24"/>
          <w:szCs w:val="24"/>
        </w:rPr>
        <w:t>Encina</w:t>
      </w:r>
      <w:r>
        <w:rPr>
          <w:rFonts w:ascii="Times New Roman" w:hAnsi="Times New Roman" w:cs="Times New Roman"/>
          <w:sz w:val="24"/>
          <w:szCs w:val="24"/>
        </w:rPr>
        <w:t xml:space="preserve"> Gutierrez-</w:t>
      </w:r>
      <w:proofErr w:type="spellStart"/>
      <w:r>
        <w:rPr>
          <w:rFonts w:ascii="Times New Roman" w:hAnsi="Times New Roman" w:cs="Times New Roman"/>
          <w:sz w:val="24"/>
          <w:szCs w:val="24"/>
        </w:rPr>
        <w:t>Carazo</w:t>
      </w:r>
      <w:r w:rsidRPr="00E042B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042B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ames </w:t>
      </w:r>
      <w:proofErr w:type="spellStart"/>
      <w:r>
        <w:rPr>
          <w:rFonts w:ascii="Times New Roman" w:hAnsi="Times New Roman" w:cs="Times New Roman"/>
          <w:sz w:val="24"/>
          <w:szCs w:val="24"/>
        </w:rPr>
        <w:t>Dowle</w:t>
      </w:r>
      <w:r w:rsidRPr="00E042B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E042B6">
        <w:rPr>
          <w:rFonts w:ascii="Times New Roman" w:hAnsi="Times New Roman" w:cs="Times New Roman"/>
          <w:sz w:val="24"/>
          <w:szCs w:val="24"/>
        </w:rPr>
        <w:t xml:space="preserve">, Frederic </w:t>
      </w:r>
      <w:proofErr w:type="spellStart"/>
      <w:r w:rsidRPr="00E042B6">
        <w:rPr>
          <w:rFonts w:ascii="Times New Roman" w:hAnsi="Times New Roman" w:cs="Times New Roman"/>
          <w:sz w:val="24"/>
          <w:szCs w:val="24"/>
        </w:rPr>
        <w:t>Coulon</w:t>
      </w:r>
      <w:r w:rsidRPr="00E042B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E042B6">
        <w:rPr>
          <w:rFonts w:ascii="Times New Roman" w:hAnsi="Times New Roman" w:cs="Times New Roman"/>
          <w:sz w:val="24"/>
          <w:szCs w:val="24"/>
        </w:rPr>
        <w:t>, Trac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emple</w:t>
      </w:r>
      <w:r w:rsidRPr="00E042B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042B6">
        <w:rPr>
          <w:rFonts w:ascii="Times New Roman" w:hAnsi="Times New Roman" w:cs="Times New Roman"/>
          <w:sz w:val="24"/>
          <w:szCs w:val="24"/>
        </w:rPr>
        <w:t>, Melissa Ladyman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E042B6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1346D444" w14:textId="77777777" w:rsidR="00CC7B33" w:rsidRDefault="00CC7B33" w:rsidP="00CC7B33">
      <w:pPr>
        <w:autoSpaceDE w:val="0"/>
        <w:autoSpaceDN w:val="0"/>
        <w:rPr>
          <w:rFonts w:ascii="Times New Roman" w:hAnsi="Times New Roman" w:cs="Times New Roman"/>
          <w:sz w:val="24"/>
          <w:szCs w:val="24"/>
        </w:rPr>
      </w:pPr>
      <w:r w:rsidRPr="00E042B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042B6">
        <w:rPr>
          <w:rFonts w:ascii="Times New Roman" w:hAnsi="Times New Roman" w:cs="Times New Roman"/>
          <w:sz w:val="24"/>
          <w:szCs w:val="24"/>
        </w:rPr>
        <w:t xml:space="preserve"> Cranfield University, Centre for Defence Chemistry, Defence Academy of the United Kingdom, Shrivenham SN6 7LA, UK </w:t>
      </w:r>
    </w:p>
    <w:p w14:paraId="1F49E6C2" w14:textId="77777777" w:rsidR="00CC7B33" w:rsidRPr="00E042B6" w:rsidRDefault="00CC7B33" w:rsidP="00CC7B33">
      <w:pPr>
        <w:autoSpaceDE w:val="0"/>
        <w:autoSpaceDN w:val="0"/>
        <w:rPr>
          <w:rFonts w:ascii="Times New Roman" w:hAnsi="Times New Roman" w:cs="Times New Roman"/>
          <w:sz w:val="24"/>
          <w:szCs w:val="24"/>
        </w:rPr>
      </w:pPr>
      <w:r w:rsidRPr="00E042B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Golder, </w:t>
      </w:r>
      <w:r w:rsidRPr="00000A6F">
        <w:rPr>
          <w:rFonts w:ascii="Times New Roman" w:hAnsi="Times New Roman" w:cs="Times New Roman"/>
          <w:sz w:val="24"/>
          <w:szCs w:val="24"/>
          <w:lang w:val="en-US"/>
        </w:rPr>
        <w:t>Sirius Building, The Clocktower, Edinburgh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00A6F">
        <w:rPr>
          <w:rFonts w:ascii="Times New Roman" w:hAnsi="Times New Roman" w:cs="Times New Roman"/>
          <w:sz w:val="24"/>
          <w:szCs w:val="24"/>
          <w:lang w:val="en-US"/>
        </w:rPr>
        <w:t>EH12 9LB, UK  </w:t>
      </w:r>
    </w:p>
    <w:p w14:paraId="712660D6" w14:textId="77777777" w:rsidR="00CC7B33" w:rsidRDefault="00CC7B33" w:rsidP="00CC7B33">
      <w:pPr>
        <w:autoSpaceDE w:val="0"/>
        <w:autoSpaceDN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042B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042B6">
        <w:rPr>
          <w:rFonts w:ascii="Times New Roman" w:hAnsi="Times New Roman" w:cs="Times New Roman"/>
          <w:sz w:val="24"/>
          <w:szCs w:val="24"/>
        </w:rPr>
        <w:t>Cranfield University, School of Water, Energy and Environment, Cranfield, MK43 0AL, UK</w:t>
      </w:r>
    </w:p>
    <w:p w14:paraId="685DF311" w14:textId="77777777" w:rsidR="00CC7B33" w:rsidRPr="00E468A4" w:rsidRDefault="00CC7B33" w:rsidP="00CC7B33">
      <w:pPr>
        <w:autoSpaceDE w:val="0"/>
        <w:autoSpaceDN w:val="0"/>
        <w:rPr>
          <w:rFonts w:ascii="Times New Roman" w:hAnsi="Times New Roman" w:cs="Times New Roman"/>
          <w:sz w:val="24"/>
          <w:szCs w:val="24"/>
        </w:rPr>
      </w:pPr>
      <w:r w:rsidRPr="00E468A4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E468A4">
        <w:rPr>
          <w:rFonts w:ascii="Times New Roman" w:hAnsi="Times New Roman" w:cs="Times New Roman"/>
          <w:sz w:val="24"/>
          <w:szCs w:val="24"/>
        </w:rPr>
        <w:t>orresponding author</w:t>
      </w:r>
    </w:p>
    <w:p w14:paraId="1F516865" w14:textId="77777777" w:rsidR="00CC7B33" w:rsidRDefault="00CC7B33" w:rsidP="1BAA6C82">
      <w:pPr>
        <w:rPr>
          <w:b/>
          <w:bCs/>
          <w:sz w:val="24"/>
          <w:szCs w:val="24"/>
          <w:lang w:val="en-US"/>
        </w:rPr>
      </w:pPr>
    </w:p>
    <w:p w14:paraId="2EF4047B" w14:textId="5B99F610" w:rsidR="00745661" w:rsidRPr="00CC7B33" w:rsidRDefault="00C53217" w:rsidP="1BAA6C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1BAA6C8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717FF862" w14:textId="65BA2A3D" w:rsidR="67667BC5" w:rsidRDefault="67667BC5" w:rsidP="1BAA6C82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1BAA6C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1. Scheme of the model developed in GoldSim</w:t>
      </w:r>
    </w:p>
    <w:p w14:paraId="4C343E52" w14:textId="63865A78" w:rsidR="585E94DA" w:rsidRDefault="585E94DA" w:rsidP="1BAA6C82">
      <w:pPr>
        <w:pStyle w:val="Heading2"/>
        <w:spacing w:before="360" w:after="240"/>
      </w:pPr>
      <w:r w:rsidRPr="1BAA6C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6D48E007" w:rsidRPr="1BAA6C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1BAA6C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2AFACA6D">
        <w:rPr>
          <w:noProof/>
        </w:rPr>
        <w:drawing>
          <wp:inline distT="0" distB="0" distL="0" distR="0" wp14:anchorId="5C758239" wp14:editId="4EB4959D">
            <wp:extent cx="5037240" cy="3400425"/>
            <wp:effectExtent l="0" t="0" r="0" b="0"/>
            <wp:docPr id="418885265" name="Picture 7215060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150604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7240" cy="340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50281" w14:textId="6BA9D60D" w:rsidR="2AFACA6D" w:rsidRDefault="2AFACA6D" w:rsidP="1BAA6C82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1BAA6C82">
        <w:rPr>
          <w:rFonts w:ascii="Times New Roman" w:eastAsia="Times New Roman" w:hAnsi="Times New Roman" w:cs="Times New Roman"/>
          <w:b/>
          <w:bCs/>
          <w:color w:val="000000" w:themeColor="text1"/>
        </w:rPr>
        <w:t>Figure S1</w:t>
      </w:r>
      <w:r w:rsidRPr="1BAA6C82">
        <w:rPr>
          <w:rFonts w:ascii="Times New Roman" w:eastAsia="Times New Roman" w:hAnsi="Times New Roman" w:cs="Times New Roman"/>
          <w:color w:val="000000" w:themeColor="text1"/>
        </w:rPr>
        <w:t>. GoldSim graphical representation model for studying DNAN and NTO breakthrough in soils.</w:t>
      </w:r>
    </w:p>
    <w:p w14:paraId="1856B0B0" w14:textId="77777777" w:rsidR="00611EE6" w:rsidRDefault="00611EE6" w:rsidP="00611EE6">
      <w:pPr>
        <w:spacing w:before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9BB794" w14:textId="77777777" w:rsidR="00611EE6" w:rsidRDefault="00611EE6" w:rsidP="00611EE6">
      <w:pPr>
        <w:spacing w:before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1001D93" w14:textId="77777777" w:rsidR="00611EE6" w:rsidRDefault="00611EE6" w:rsidP="00611EE6">
      <w:pPr>
        <w:spacing w:before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72D3351" w14:textId="31DE877A" w:rsidR="00611EE6" w:rsidRPr="00611EE6" w:rsidRDefault="00611EE6" w:rsidP="00611EE6">
      <w:pPr>
        <w:spacing w:before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611EE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2</w:t>
      </w:r>
      <w:r w:rsidRPr="00611EE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 Sensitivity analysis performed to simulated NTO breakthrough by variating soil bulk density (D), soil porosity (P) and soil tortuosity (τ).</w:t>
      </w:r>
    </w:p>
    <w:p w14:paraId="1C169FFE" w14:textId="77777777" w:rsidR="00611EE6" w:rsidRDefault="00611EE6" w:rsidP="00611EE6">
      <w:r w:rsidRPr="00DE01B2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67AC85AE" wp14:editId="609145D7">
                <wp:extent cx="5731510" cy="3882513"/>
                <wp:effectExtent l="0" t="0" r="2540" b="3810"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3882513"/>
                          <a:chOff x="0" y="0"/>
                          <a:chExt cx="5760085" cy="4316095"/>
                        </a:xfrm>
                      </wpg:grpSpPr>
                      <wpg:graphicFrame>
                        <wpg:cNvPr id="6" name="Chart 6"/>
                        <wpg:cNvFrPr/>
                        <wpg:xfrm>
                          <a:off x="2880360" y="0"/>
                          <a:ext cx="2879725" cy="215963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7" name="Chart 7"/>
                        <wpg:cNvFrPr/>
                        <wpg:xfrm>
                          <a:off x="0" y="0"/>
                          <a:ext cx="2879725" cy="215963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8" name="Chart 8"/>
                        <wpg:cNvFrPr/>
                        <wpg:xfrm>
                          <a:off x="0" y="2156460"/>
                          <a:ext cx="2879725" cy="215963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</wpg:wgp>
                  </a:graphicData>
                </a:graphic>
              </wp:inline>
            </w:drawing>
          </mc:Choice>
          <mc:Fallback xmlns:a="http://schemas.openxmlformats.org/drawingml/2006/main" xmlns:pic="http://schemas.openxmlformats.org/drawingml/2006/picture" xmlns:a14="http://schemas.microsoft.com/office/drawing/2010/main" xmlns:c="http://schemas.openxmlformats.org/drawingml/2006/chart" xmlns:a16="http://schemas.microsoft.com/office/drawing/2014/main">
            <w:pict>
              <v:group id="Group 5" style="width:451.3pt;height:305.7pt;mso-position-horizontal-relative:char;mso-position-vertical-relative:line" coordsize="57600,43160" o:spid="_x0000_s1026" w14:anchorId="2D21A2D1" o:gfxdata="UEsDBBQABgAIAAAAIQBcLcnvWgEAAMIFAAATAAAAW0NvbnRlbnRfVHlwZXNdLnhtbMSU0UrDMBSG&#10;7wXfoeRWmmwTRGTdLuy8VJH5ACE5XYtpEnKybnt703ZjKG7E7mJXpU3+8/35Sjudb2uVNOCwMjoj&#10;YzoiCWhhZKVXGflcvqSPJEHPteTKaMjIDpDMZ7c30+XOAiYhrTEjpff2iTEUJdQcqbGgw0phXM19&#10;uHUrZrn44itgk9HogQmjPWif+nYGmU1zKPha+WSxDY/7Jg4UkuS539iyMsKtVZXgPjRljZa/KOme&#10;QEOy24NlZfEu1CDsT0K7chqwz70FNa6SkLxz5195HWow6ZDBxORG0PMz2pI1pqYoKgE0d7joUodO&#10;p2aLMrCQdZdxBOKn7T1OGrGug2MqHd+El1kr2g2MhKPfKYiBH8/X125zkQxhlHE4ANIH/0NqjU6u&#10;qTIGfrHKAZBhKu+vqTIGfrHKAZB4ldJstIMmQuLxHOHvkYfYBzSHr4t1f+DZNwAAAP//AwBQSwME&#10;FAAGAAgAAAAhADj9If/WAAAAlAEAAAsAAABfcmVscy8ucmVsc6SQwWrDMAyG74O9g9F9cZrDGKNO&#10;L6PQa+kewNiKYxpbRjLZ+vYzg8EyettRv9D3iX9/+EyLWpElUjaw63pQmB35mIOB98vx6QWUVJu9&#10;XSijgRsKHMbHh/0ZF1vbkcyxiGqULAbmWsur1uJmTFY6KpjbZiJOtraRgy7WXW1APfT9s+bfDBg3&#10;THXyBvjkB1CXW2nmP+wUHZPQVDtHSdM0RXePqj195DOujWI5YDXgWb5DxrVrz4G+79390xvYljm6&#10;I9uEb+S2fhyoZT96vely/AIAAP//AwBQSwMEFAAGAAgAAAAhAH5Hqh8dAgAA9AcAAA4AAABkcnMv&#10;ZTJvRG9jLnhtbOxVTY+bMBC9V+p/sHxv+FoIQSF7aJpVL+1KbX+Aa8yHBNgaO0v233dsCE2TVM2u&#10;1NteDLbx+L1584b1/aFryZMA3cg+p8HCp0T0XBZNX+X0x/fdh5QSbVhfsFb2IqfPQtP7zft360Fl&#10;IpS1bAsBBIP0OhtUTmtjVOZ5mteiY3ohlehxs5TQMYNTqLwC2IDRu9YLfT/xBgmFAsmF1ri6HTfp&#10;xsUvS8HN17LUwpA2p4jNuBHc+NOO3mbNsgqYqhs+wWCvQNGxpsdL51BbZhjZQ3MRqms4SC1Ls+Cy&#10;82RZNlw4Dsgm8M/YPIDcK8elyoZKzWnC1J7l6dVh+ZenRyBNkdOYkp51KJG7lcQ2NYOqMvziAdQ3&#10;9QjTQjXOLNtDCZ19Ig9ycEl9npMqDoZwXIyXURAHmHuOe1GahnEQjWnnNWpzcY7Xn+aTie+niMue&#10;vIuCxF85VN7xYs/im+GME6fkDpDJDH8imBwJfqwZGJKcENzBzO6MUpimfpQg+ktiYbpcLcMJXhjE&#10;qyQa4VkgxzBTad1SGv+udW6BYz3wzL1N9cAvquHWSFMAtMNZOV0JMJbqVvJ9J3ozeg9EywwaX9eN&#10;0pRAZusIPheBTS2qNJG3Zjid4/t1rabvr6q3/FO95U3qvek2tZjbdAv/g27Y/8e2MroufYFu6Knk&#10;Dr3nevSxnby57m+uc131ha5zRsRfy6k9r9r198968wsAAP//AwBQSwMEFAAGAAgAAAAhAMqLL/2a&#10;DgAApFMAABUAAABkcnMvY2hhcnRzL2NoYXJ0MS54bWzsXFtz2zYWft+Z/Q9aTR52Z0c0cSFIamJ3&#10;Etne6dS5TC592Deaom2uKVIlqcRup/99vwMQFKmYipI4qdsoaRUJBEBczjnfuQGPf7hZZKN3SVml&#10;RX44Zo47HiV5XMzT/PJw/PbN6SQYj6o6yudRVuTJ4fg2qcY/HP39b4/jaXwVlfXrZRQnI3SSV9P4&#10;cHxV18vpwUEVXyWLqHKKZZLj2UVRLqIaP8vLg3kZvUfni+yAu6460J2Mmw6iz+hgEaW5bV/u0r64&#10;uEjj5LiIV4skr80oyiSLaqxAdZUuK9tbzFTJP+hxkcZlURUXtRMXiwPTmZ0UOmPeQTurIyzSPKoT&#10;Frpy9C7KDsfu+IAKsyi/NAVJPnn72hSWxSqfJ/NZUebYjk79RTx9ktVJmaOrWZHXGHWzXoudVnwR&#10;lder5QTDXWKS52mW1rd62uOjx+h7dlVgPUavkl9WaZlUh+OYyfUSyE9dANc/CA54s6+YLJPTqr7N&#10;EjMh5nKa7UH7Xj2E0yjLzqP4mtamU7mtun5ODTcXg1ppMqIvdVpnif5yQ59lGl8dPY6m58X89mU5&#10;KouaNmFULePTtKzqs6iqX0Yl6I6NiQvqF/i4yIr3h+Mky0ALKaiByrEKRfnrePS+jJaH4+qXVVQm&#10;41GUxyjGitWl/TGr8ZvRHKNpVtWvaer6x5JKli9L+meeXLzCaKpfUVW6GM+5HlWqP1eH4xysRmxX&#10;ptdgubx4rb+NR9cgAjQB4+gp6OrnUZVkKbGmi/2MplWRpfPTNMv0D+LDZJaVZvXrG6brZKvFs2Ju&#10;ypTnojsz3tXixcWFKRa2+ABd2l6wcRsvILbJR/XtMrmAHDgcv0kXSTV6nrwfvSoWERhzGeVFRYPj&#10;+Ktc4XquxP8c30Bly7SOr06jRZrdYl4QNbSPVaI3SQ8piTqd/3uRT5LIjDWuOg/u962Yo9kgPd1m&#10;y/S+ldg04l1Qh+Zbs4MM67fLymNC33r5vu4qYTlo3vXR+b9oZrWeny5K8jmxFRF5d72+y1Var4Wh&#10;J3xauYQvtRZTWXRbrLB+8RRMs4qys/b3DRi1kZ3J/DIh4o+nt3cV3hjG5U6ohPR9yTzhB+A5dTIR&#10;TbOGtR0lA19Jn7OAKcl8r6mB4fRfj4L1yArIQfwyfTRAVjXckRckcYwQyWmX2wLQRaZLkouLJK7P&#10;qprYAGJet6T5GyLaC2jSD/YCehdYuFNAr9msJ3KM0AX4al4jWqMvVkmIVnXxhn4cJ1lSJw0kNsS9&#10;zIr6SZlExHFrNuhziH3yJiovk9rwRppDgTMc98nc6zrM85jyAs8PPOYCWsIe7+K5j788VO1/5vn7&#10;hi8dPww87ivhs8BHJ6ppf2WfU9+h9F0VMqaEYlo2YE3680LBespVHNXQP2ek79NiNL+1bmO6JQXk&#10;GdRMO+93UXk7K7Kip8eiYYL1j6fpvJFVzUIX5TxpNJSmxEjFd0cvD12Hu7Rl75od1O9vpE6Wj6Co&#10;Qbv2oA/FpJiV+Xz8MZCJ4hgatFbRNuF4CZXwOKqatapuq+OipuWNplo5N7S0VZyRrm0mWd0uzguY&#10;VsTWWp8zcm9d4ebnCDpaPM1Xi1fJBX27OHpZwLaAev6PRz89UlN8sIAmr5+i3iyCJqZraoNqBmg4&#10;+k8CaosyXW1dit6W9QwWRUOTZpupcITVN7oiLWpnbZd6b20FUhSpgrde/H4F3lRgg10IW2OwD9nU&#10;6G5x/y2erTHYh2pqiMFx+LbGYB9BU0MO9hHaGoN9MFIC9YoNdsLaRR3uxS6r2ugFVLAmAPNDUw2+&#10;WkK63UpQZ0RQZ388QblOGIYQboHyufBV4PPBxbBrwYZosKWwoQqWwJijIAmFH7pMhkHIQ34ykUON&#10;LM0JJ/RcX4ZSSaUCNxTByUSzo5FFfUK1ZMgd7smAQQr7zIOVI9nJhA1OoCVNR3GPK18pL/R4AH8B&#10;WomhAVpy3SCRNXdbah2s0BLrcA1Lq8M17PZs1NhCqZZCq0VR1BaRDH4lN6QbEgfh22hVwhb+bSZE&#10;4M5mcuIdQ4mVbjibPD0RfHLi82Me+sITs9nva1eF+lRXBZMdN4WarvL0l1XyY6ME/AazWP+ZPDn2&#10;vYk8PvUnT065mCgp+UyeBnwWyt9p8Jgwxmz/1bNAUYN1m5CncSeediCvKelBXoclTLlVtL8E8ow7&#10;ZcOA70PeHOC3BzyrbfQ53JL7HvCMCtHKEG9DAKzl0B8KeM8I8J49EMBjUkgVGDwRHe4eILEhyb8z&#10;4IWOF3ApGWNChq5QAjb+RwEP3n8puvB1MlFDI7F4xxzglesxEbIANomH94RDbSzacYeJgDFPCQYr&#10;BM4INGJ8qJVFO+kw6Sk4kP1AQGkImdiGkRYCmcM5dz1P+dJjcIfoVoPvamn64yQ9XMMKio0afzFc&#10;ZPeLixqcerjYlPRwsUNa94eLxgLeiotkCu6h8eNya4Pk10jQCq7BPqyqvrcFWxPcCpJ7twWfEzQ+&#10;fxjQ6Eu4/FwFpxWXAR/EG7sWg6ZUS2FDONISmAO3GPMCaREStuCgqWVtQeV4KvRCweBZh3/OleEO&#10;2AhbUHieRNQr8KQIYLFsMSAtOAaOcr0w9ODmE1L6HlmCg5O22DjIdx0Y9BUXjCvYVALGk78NclsY&#10;BHoqPwhcN/CUJ5grqdngaFp1TzjrF8Fc8rQRPAy6dm8Dxw2Y8F0pQ/NWsp03tuYvhqL8flG0CfR0&#10;rMumpIuiXf3z/lBUalN4A0X3blOCQPJqWKFuaX1vRf45rMgXBJUvHgZUcs/14PQSFPHw/W8Alb7T&#10;uCP9kPOQcQ4A25DHa8q2UCmdQHXluA/f3aDWZ81I6bhKchEG3PhpTyb+EI5boBR4T9elK4CUHfug&#10;z3YWKMmna5FV+NIXW92za/QEiHXt6d3QU1Eo3gvXGg5h+TAM7j2uxuEq7hcTNTD1LMumxGLiyc0y&#10;KZG3lNcmjDYcaoRvhFKveqHGNtPhS4OEcVrGWZPgUaW/NkkfDX5b/+/HsrtMiLJXy7iMEVYgBt3A&#10;5zazy8QpKf3ggx62Z3BAH1uHNJOyfIr8Le3FL8vjtAnq3lKncJLrp2+QK2bedo4YQPsEsav1k3hV&#10;6bgrYl7FST6fRUvTog3Mr/Q77o6cHj/ypo+OHzEtH+8hctr4ISyA2zCfcgRiV9zzQ2TQCcRstoWU&#10;LGv7iPMEQSgQ6QlgF4QuQkqDAsGqCtCmfQYLScBECoULT9aWRtYMCmFGsBBCC0iBIBSjNw2Kbmsa&#10;SQeZeVxgVkyhiae2Dc/Ke88JhAs4CrlSPqwctq2RlfdwNcItSc48OA2h7zPYU4MLYSV+6ISI4Hnw&#10;5FEMBsYRpTYNwYSV+OQAFHC8wgeIbAqYPltetJb3AomKsJckD4FLvtjWqGMsSbhCBblQhfCRgbXl&#10;Ta2pxEBG2Fq8j/toTubexjpssXiWmWGERZrvOWKIEPYc0eR8fA8c0XKCBcwOPHeA0ED4BbKXgeaL&#10;5Rwp3fklUrizS+RXUzb3LkhJde4vk3o3UxnCoAOyNvPjbiB8SkD49KsD4aDvyYLeoPJvAW5vC3+5&#10;LbwFJSyV2OyLu6llRtQy24FaXAdqOglbc6pHJ6FpB0c33WxAaYKCgXifBx0GKhDSGLeGJS39IOeR&#10;QN+HESpUwH2XD3ogLUW5DjQRX3DF4bKEt5cPqgkWHZCWRCcUuFRcwVGLBOnBJlZbcp1AwraDboGE&#10;IiGQWzSYHWR1JWQzQomDi5PhHcwPJBsMylpNKXCY8nFaggUIzooQr/pAQ1jb4FZTEo5E2BMBZ3i5&#10;cZJD+dsarXEhYIGEeiphsmLRSL3a0EXWb+qoSvDvetAyoZbBWSwRyx1s1FGVKFoMXRFqMILTbrBt&#10;fB1dibtQm7E55Mp2sfIfvGsLG1jy/zMlH8kvM4XnZ+eZtpSqq+L9WXKJHOmfko0MfjyB7dWzr6j2&#10;LKqfR4vGUmvsLip/nZR3lr9MSkqr/aCfp6vz8yx53dqzuivsUju06MZmXNGZBcV8HhijsP/AC3BW&#10;QRunbf5xm4/8Lsqe6GMU/SadvpCxjBTlS7JCizIlS59O+5nBQmV4Ft2Ydy6iJjMZGcUms6vTcq5z&#10;xHszjG5eFs1RvXPTQ5tabrwLD//8mU6e/ozzZ/tzZ/d92u3OYw2lzj7fOEdlzp3Rzmkd9CufwftG&#10;h8joEN/on6TA10nVP1CGlTEnOAw7QXwY7vpejyTtefZBnxX9rKNI0MpPF/VorVQfjpujHTjrW6yA&#10;rmdpfp3AVG0ShhfR/4ryTRpf08Ebg0o4Ca89rWCizUf2CAodfoqvoRe0wJUjeflNYRp+A6v5A//y&#10;7n7zu84KTpQJGpgT0Q/kUHdIUYJvgKl3rOV3cyB7ZybD5QA4VFU9aTQ7fTLWKpPNMxxZhw55OKbj&#10;gP9NyoYZdLOnSf0+SVpVEbEIHZkABLVaZ/ulr362GqtWWD9N/YTTuuXkjsKJt+6sj2Y766MTimrh&#10;j75T4IFwECz+PQvd400Kn6tb9iKJu0QL4RL9a6ijs4NZ0bvV4I9XQveM2r/d5GtT2oO5fGRnrCPL&#10;yJ5t3yuUxL5bT2vvFcqNy4H2CuUHd9aYJeleIHGHQtlxNWqt8dMVSkqjgT33Nk+tD9XRaUpdRfNO&#10;64w8QG2QczvBo6/enRbaIUw+0Ux/ay3CxpW5vgCifzcETpzfdf/MtktpXAeHouHAxaloXwgci1ZN&#10;DlbjjPYcBDhcnLFG7AXJ5ghbwLNvFNj2YgvcaIFQBgJHinmUF6+9wfHUHiN2cOkNgiS40SIIcbUF&#10;kvyoPabcHzwK1vP6Tv1HyOf/Jubp/QbI92hPeNYVRETLLQ8TZ/+cVi/yrOGpxk00T6vlU1zCdV09&#10;aazcy2hpWIviOccUIqJb7xAD6Vua7ZV6VuxsswXOL+/IHCT0pRtadO7hvaRc3IFPu+VNkMe4e9EU&#10;OsLott/P10h+02xnFUxfBkCXNWbHUR2NStx2g3tpfpybQDN5GN4u6VLI/mLDB9e20VJLr76+XPPo&#10;/wAAAP//AwBQSwMEFAAGAAgAAAAhAJ68daUMBQAA2iYAABUAAABkcnMvY2hhcnRzL3N0eWxlMS54&#10;bWzsWuFy2jgQfhWPHiAGUtKECZlJk+nMzZBrpu1MfwtbBl1lyyeJEvL0Xcm2sGxjQsEUrvcPrz22&#10;9vt2v12tuA3kKJhjob6oFSPeS8wSMMgxmiuVjnxfBnMSY3kR00BwySN1EfDY51FEA+KHAi9pMvMH&#10;vf7AX78F5a/BtbfwlCTwiYiLGCt5wcWseEfM4C29Kz/GNEEeDcdo8K6H7m5hefiFyq9UMWKuWPKZ&#10;RPDAyxj1kG9MEWWsZiRRRAJVM0c8WRtjmnABH8Ej4yZ5YML7gdkYqZe+MbNF/MTDzHY17PXMF/EI&#10;zJ+iKDNfFma/9Ja7Wx8Wnn/LrDEk0edn4cnXMerr93jfiUjgNzitvdCPu34GWJEZF6t78P6cHZfp&#10;s9AIs8RbjtHNcDBEXoDTMYoYVvAzToFrmcyQh9kMEAlUzghnNPwIzL6RnkHBg0vP+8JcoQfIKn9A&#10;8EUSah70QjM6soUDLyXqbpqZq3FlcuFeEOzFPIRkwozx5d9cu/PpBxGChgTcNbYJTUhhy+L9aBGe&#10;x105TAu2HHAqyTGd9U3IViDsmuB+waRL8HVhPgjBm3LTEpolM1Z4gqcEYhPi42h8mTQqKZKNbRcR&#10;mwkVRDYr0oawDh037dWDjtyFOp7v4fdDq/FbwpypDWFuBKksHpX8aFqu5cSlyjJYocpJrd01CZie&#10;8nAF9UZwpeukJ9PgIxVSTbBUz1hAZe4jD5RIaemJQIhAeBlNkTfn4rVq089BKYc7yFsKrd3y3wUW&#10;BHnsrwTU7fJq+P4Kecpc9K8H19fIE+U70/IdnATwqkzoveziQcF1xrFM7xcKhFLl4pT5kSlyYwRq&#10;4zOnydviUX8E0JG62bHVHsMXiyKc9xLmqb1biKrA6irvrtdeXT6+KZ9OaP35iq0HupDVfdgCt9FO&#10;84zTxJnMA7AOzoDm3mlI+je9IeSH6UhEEpqur634pXMIm6byt7GDcEi3IFnYnrCAVvBwwG0BvNP4&#10;rqFr2r1terkB0prsOUCWYKtAOcErqE6eXMVTDq18QEXAQKokfSVjNNTUlbPwGxUkEjg+WOgWm5K9&#10;QleXkKp4NIN7tMh1gdKYf8XT896TFUqQmMYc8NbNf7e7lKM0sS3t3JqzkC+TD7hBeLIEceT4IDGt&#10;99QtMd0muk0dlW2d3I7KNlptHVX3PO84LHD6PTxqryUl4kLBU1tSjrYPaWGx6/yx0xaXdQt3O+vt&#10;uJaxhD06F6eUHl0DaxF0gbV47wGsgyXsNfjpiI6j/Fr/raGx+1gvfgYjHAYN7xP+54Tc6TpIOqpe&#10;urGrA2otekhb749/U5nqGuJimuWm4U1h3iMN63jO6YT/UdVDo9gwwrfmPdB1sSQ4JOKPgtYWCjdw&#10;bVnZA1pWQZPMSBIeVxDM1qA0ebVuud5aECregr6Vh+zbDxTY2seUcXV2Jwla0YuFG6aKi8vHszoR&#10;KfuRz7skEZTIcz+V2x6CFT+zy/8lbYxs7leSfJc9XAVN9V863X6nz0in5tShdMatTyCMbYol0Z1z&#10;fnyvM2ztvhIg7fpuXd6NZfPcfsMg+RiTi6wlPNggOYVjmkcs59nfC+RKPnKVD5zdo2kDnQOYhe8E&#10;DidtmnRUIht8XaSntGNvG2htPFvsdvq4Iye7KNoae/gDzYKce30sRsNdb/fsuNLNEjvc/MUaA6K6&#10;vcK7RC3hVL+uur9pl23HMAAL/B1n21wmW7vWw/Wf0O5+AgAA//8DAFBLAwQUAAYACAAAACEAHBSn&#10;qAIBAABuAwAAFgAAAGRycy9jaGFydHMvY29sb3JzMS54bWyck0FugzAQRa+CfAAMJKEVCtlkXXXR&#10;E4wGO1iyPZHtps3ta0ihhapI4N3M139/ZiQf0VdImtxbuGuRfBptY8PXrA3hWnHusRUGfGoUOvIk&#10;Q4pkOEmpUPDGwYeyF15kecGxBRd6CvvGwB8KXYWNEZKcgeBTcpeBYXSkZCU3oCxLjAhtzfCOWrBE&#10;NTXLM3Y6QtVPI87aJTfQNQNEYUPO+L9asaDtFrT9gnZY0MpOiye9gVMQFNlZ2Q2q380LNY8Nyiy+&#10;zsN/m6aIued58PSoVykfqHi+7agV8ePI0/j9hvjDBs/T4JnG74b2ik1G1ArPOPI0fmzPUF35871O&#10;XwAAAP//AwBQSwMEFAAGAAgAAAAhAPXxFBzGDAAA+1EAABUAAABkcnMvY2hhcnRzL2NoYXJ0Mi54&#10;bWzsXGtv2zgW/b7A/gevUWB2sbAtUtTLqDNInGQxmPSBNjMf9hsj04k2suRKchN3MP99D1+y7EZu&#10;0iadFlVn6toU37qX51zeSz7/+XaR9t6LokzybNInQ6ffE1mcz5LsctL/7fx0EPZ7ZcWzGU/zTEz6&#10;a1H2fz74+9+ex+P4ihfV2yWPRQ+VZOU4nvSvqmo5Ho3K+EoseDnMlyLDs3leLHiFn8XlaFbwG1S+&#10;SEfUcfyRqqRvKuCfUcGCJ5ktX9ynfD6fJ7E4zuPVQmSV7kUhUl5hBsqrZFna2mLiF/SjGhdJXORl&#10;Pq+Gcb4Y6crsoFAZ8Ub1qA4wSTNeCRI5rPeep5O+0x/JxJRnlzpBZIPf3urEIl9lMzGb5kWG19HI&#10;v4jHh2kligxVTfOsQq/NfC3uNeMLXlyvlgN0d4lBXiRpUq3VsPsHz1H39CrHfPTeiHerpBDlpB8T&#10;tpkC9tAJcIJROKLmvWKwhI3Lap0KPSDiUDnaUd2u6sIpT9MLHl/LuWlkrrNunsuCu5MhSykxkl+q&#10;pEqF+nIrP4skvjp4zscX+Wz9uugVeSVfQq9cxqdJUVZnvKxe8wJyR/pSC6pX+Jin+c2kL9IUspBA&#10;GmQ6ZiEvPvR7NwVfTvrluxUvRL/HsxjJmLGqsD+mFX4TOUY+TsvqrRy6+rGUKcvXhfxnJuZv0Jvy&#10;A7JCC/q9C9WrRH2uJv0MqibVrkiuoXJZ/lZ96/euIQS2CIagsl/wUqSJVE0H75OPyzxNZqdJmqof&#10;Ug/FNC307Fe3qmejnVxS9rNetV6KOZR50j9PFqLsvRQ3vTf5gkO7ljzLS9kCxX++4zqew/CX4htE&#10;ZZlU8dUpXyTpGp3DeiFfRinUTKuhC96o/N+LbCC4nqC4bDx43FYxRj3LELZ63tXkF5h5qYB4xUr5&#10;Nq/hs6YPtaNGWbQ64P+SjVWqSSTJhvFppRBfKiWUKV/nK+SKx5jdFU/P6t+3L/KZ0RQxuxR6YVjf&#10;lXir3ygbuswhxA1cLwhdhwYnA9eUshl8GjX/ZyYHerPdOhI2Hcsh9Pil6zCrVmmkN8uleGkJz+TA&#10;6wQMOFUpYj4XcXVWVsiFenVJOXw9U502SjD40bVRZDO59sqVsKmPUmSs4miBkYpjl3W+qvJz+eNY&#10;pKISsy0JXaZ5dVgILlVrI8vbYm6fnPPiUlS6eJIBcrXaPFgDnSHxCdZD3ws8nwZhSBRsxWOrPHge&#10;kKYOGgW9MV0fBhElYRi6AQu8EJxId+TKPvZdQiIWeSyIApcEBkD3am8Z8wqEYSoJmpwL81uBka5W&#10;IsYL8AI77Pe8WE/zNN8iHigosIzF42RmlhuzEuTFTBhIMSl6YXt/cDwhQ9q7vhydSb1/r7RfP7Or&#10;R5r1gK6gRB5wL5ZoWmSz/qeWXh7HoD13otcSOH7MSzNf5bo8zis5hViXJaPS4rR3WZIESQ+0XC8u&#10;cvBhqZ4KhPX6tclw+zsHsMbjbLV4I+by2/zgp6NVet2biawEsfrpH89+feaP8UFCOQUqD3JPOaBY&#10;5VdceIp1/uA/AmLHU5Vtk4o6l9UUXTfCSYy8LKse3oOGeTm1zmaGl+ot2wwEsykzeG0ZqMlAWqtw&#10;bY7WOpjJQVvr8GyO1jp8k8NtrSOwOVrrCE0O1lpHZHO01kEkc1Iz1loJqSe1vRY7rf5OLZCCjQDo&#10;H0p28NWK0/oeYnUmxersrxcrZxhFAQPzc/zQo5SF1P+koLVlqOWsLUMtZkPwG+KFzAspY4QQChrT&#10;VshKnj/0/MiLXMKCwCO+w6KTQWtfrTDSIXU9j4Hlhh5zQ6y5JwOlyXox21Y1K5/h0He8KPICErgM&#10;yzhIFiFt3bMiuyMmUu21hluJxVIa+NQl1Hfd0KVRAHZHaFu1tRSjmA8ccpzQ8z2XOEwWa+1NLdnu&#10;cNOQz5jHyN7WrLSHQycE/3QYi3SrstjOq9mjAVbyy0WeVxbzNAKKW8kgpWbiW29VwDz6Y4qZcKZT&#10;NvCO/ZMBc6Lp4OjEpYOTgB5jglzPnU7/3Fiv/kOtV8Ialqs/XmXJu5X4xbCMPxzzZ3ASHrsDRsPT&#10;weERm6Ifh64bnERH05PoT9l5DBh9tv+qUSDJoOkuqCpUi8cNUDUpTVBlTwaq2sreMQm3QXUGeO0g&#10;tYPU3QWKtYPhdwGpLySkvuggtYNUa6tsw3sHqV8LUsnjQqoxwRuQalKakOo/GaQqiw2bGFt7sduQ&#10;Ku3UDlU7Q1VZ+9u0/3tH1ZcSVV92qNqhaoeqf62hCrv4MQ1VsxHZQFWT0kTV8MlQlSnLegdVuz3e&#10;u5XMbs90e7waXGsq77Vuu9U7YV67WWun9Yn2eF9J6HzVQWcHnXdrdS3F3R6vjTkjT7PH6z4udCrs&#10;2trjNSkWOk9ul6JA3E1WaYdgu+uUekyGDG25TusIjC91esZJEacm7qRMPphYFAPz1oW7ZdaqUL9P&#10;hxgpr2/kUemb2YHw+9SwP7IEe+sbF60oiiPEHym/QVEcJ8ZRvTZOBfX0HLFO2st7Aa9D/QReuM2T&#10;eFUqPzK8d/lJNpvypfHI6+zLdKXa2OcJPn7mjZ8dPyPK6fQInmCziWG3Ye0eqz90w4BSL4h8z3Fp&#10;GME5xlrdRMbXGQx9GoaR6wd+CG9X5IQng1bfkoU9+IgCAr+fC8df5Dp+AEdXayHr3IvgHCMRHHde&#10;AO8YIbKlHQfRxvdlHX5siPgy6mJUCK8gjufv6551+HlDxEAFgR9R3w/guyP7ClmHH2JeIwduMulr&#10;i+DFIvASto7JOvyiYRQghCFgHlxlQKsA3qjWMVmHHxZt6kae43gecfCi9jW08QG6CLeDF5DRyPFZ&#10;4O4r1IAHOKccl7nUg2Mq2PuaatpDIEZ4tWiPBigunZg787DHj2fVYZFknV50etHphYwOkrhk9cGC&#10;ZwOqdSiUAkUN53NE4gLZF8sZYoyzS8QUp5cI+JXhxfdBTZknXS0QLqqRCmgApqBCoZD8aj7Xya5N&#10;ljvUNkAYnd2B5ftZ1hhiA3BtPMs+UDySoHj05KDYbubZYJ82hLRg15nOX24670EMKys2AmSfzEyl&#10;zEzvITPOECIvX6w+cqLC7NQWezOgroVGgXIQn3lgNSBFCNl0vXvQKIR/ShoQIIjT9UOK8MzWSBsr&#10;V84Q3CRwqU8RmoOoJtpKHCyDQsiVjLynzKc+PHIMpduE1/InZxgyRGmBbURgam7k6HDEu4KYLHty&#10;hhS0DqE8BG2QIGSklURa7hTK4FacAiChw9AImvqIM2yoneVO7pBRSv0wQjQX1iI/2Fdow51CEjIQ&#10;VobgM0yaJFw77GTTUoM8IY7JA+8EUUNQFMMbbS3UIE8kBDeOCIix67tOuK9/DfZEHRBpvBwZsuVg&#10;5j9qa48yWCX4nsKg2JeZyLOzi1RZUOVVfnMmLhEO/quwQdPaxpJPYJNt2V0ybcqrl3xhLDh7OgHp&#10;b0VxZ/prUcjw4Y/qOVpdXKTibW3nqqrwluqu8Vsb+wUJgiES0FD3bPuBh6hvFbaNsrux1+95eqhO&#10;fWwXadSFEgjHvpQGa14kcgdAHkXTnQV9eMFvdZsLbqKwETmtY8waJWcqHH5rhPz2dW7OkV3oGuoo&#10;er3r8O0fjpL85XMORz30UNTjMqcf+zyV4pvVgTzO1funpL+VKO93LupHPXTUSfk3fWoQwPTwc0pg&#10;s6eLqrehoZO+Oe6Bg535Cnh0lmTXAoaeCfZd8P/lxXkSX8tjOXodx8FmKJOyIXcf2cMp8mRUfA0k&#10;rZf6DIHH57ku+BVsTglEn2U43n0acOBDGeSfb+mMbtSh0Ld8qvfe+olj4ji6Xx4aGiUpXc3czDOc&#10;ewZhm/TlMcP/isLokSp2JKobIWpeBoeAcg+A8tUUr/6yzfUajTQY236uhwPZqiMPpnrpvaneQDqS&#10;vjFVw754x/i+txP0hvFNR9NcgoE89wI/pPq88/z71+N5nYg/2nbwD2PU3BtOsPLXBnVH96TO7z1l&#10;fdflDx3d6/Rzz9UxEKmPL3G5t37eQfcau26K030Z3bvTvJJbSbWPb79OYAHZurFC7YFKgy9V32qT&#10;rtCUrv1Gi8+4tAI77/A9UEYDgn3+0Il0G2b/lQ1DhHm42DsnOD2NjW0ZSKFz1NdWMHgLgsDxfUQN&#10;4HIKap7bM7xD14NLBPdWuDi3jVPYodo5xZC3r+NAwmZcX48YdPYljJwv8w93hEBCnia49T01WnOl&#10;DkvN/j0pX2Wp0SmzzzNLyuUR7ru5Lg+NrXnJl1q1pGvjWHpFXuH2JWz7b1uA9RVndtnZF4Z3cama&#10;Qwe3cj12xMGj7f4oE+IT96WpTfonvqrsa99I9gAww76evAMwPeYV7xW4kwc35/wy0y5iuV3x21Le&#10;NbgtM80ysMfMPXnqzsaD/wMAAP//AwBQSwMEFAAGAAgAAAAhAJ68daUMBQAA2iYAABUAAABkcnMv&#10;Y2hhcnRzL3N0eWxlMi54bWzsWuFy2jgQfhWPHiAGUtKECZlJk+nMzZBrpu1MfwtbBl1lyyeJEvL0&#10;Xcm2sGxjQsEUrvcPrz229vt2v12tuA3kKJhjob6oFSPeS8wSMMgxmiuVjnxfBnMSY3kR00BwySN1&#10;EfDY51FEA+KHAi9pMvMHvf7AX78F5a/BtbfwlCTwiYiLGCt5wcWseEfM4C29Kz/GNEEeDcdo8K6H&#10;7m5hefiFyq9UMWKuWPKZRPDAyxj1kG9MEWWsZiRRRAJVM0c8WRtjmnABH8Ej4yZ5YML7gdkYqZe+&#10;MbNF/MTDzHY17PXMF/EIzJ+iKDNfFma/9Ja7Wx8Wnn/LrDEk0edn4cnXMerr93jfiUjgNzitvdCP&#10;u34GWJEZF6t78P6cHZfps9AIs8RbjtHNcDBEXoDTMYoYVvAzToFrmcyQh9kMEAlUzghnNPwIzL6R&#10;nkHBg0vP+8JcoQfIKn9A8EUSah70QjM6soUDLyXqbpqZq3FlcuFeEOzFPIRkwozx5d9cu/PpBxGC&#10;hgTcNbYJTUhhy+L9aBGex105TAu2HHAqyTGd9U3IViDsmuB+waRL8HVhPgjBm3LTEpolM1Z4gqcE&#10;YhPi42h8mTQqKZKNbRcRmwkVRDYr0oawDh037dWDjtyFOp7v4fdDq/FbwpypDWFuBKksHpX8aFqu&#10;5cSlyjJYocpJrd01CZie8nAF9UZwpeukJ9PgIxVSTbBUz1hAZe4jD5RIaemJQIhAeBlNkTfn4rVq&#10;089BKYc7yFsKrd3y3wUWBHnsrwTU7fJq+P4Kecpc9K8H19fIE+U70/IdnATwqkzoveziQcF1xrFM&#10;7xcKhFLl4pT5kSlyYwRq4zOnydviUX8E0JG62bHVHsMXiyKc9xLmqb1biKrA6irvrtdeXT6+KZ9O&#10;aP35iq0HupDVfdgCt9FO84zTxJnMA7AOzoDm3mlI+je9IeSH6UhEEpqur634pXMIm6byt7GDcEi3&#10;IFnYnrCAVvBwwG0BvNP4rqFr2r1terkB0prsOUCWYKtAOcErqE6eXMVTDq18QEXAQKokfSVjNNTU&#10;lbPwGxUkEjg+WOgWm5K9QleXkKp4NIN7tMh1gdKYf8XT896TFUqQmMYc8NbNf7e7lKM0sS3t3Jqz&#10;kC+TD7hBeLIEceT4IDGt99QtMd0muk0dlW2d3I7KNlptHVX3PO84LHD6PTxqryUl4kLBU1tSjrYP&#10;aWGx6/yx0xaXdQt3O+vtuJaxhD06F6eUHl0DaxF0gbV47wGsgyXsNfjpiI6j/Fr/raGx+1gvfgYj&#10;HAYN7xP+54Tc6TpIOqpeurGrA2otekhb749/U5nqGuJimuWm4U1h3iMN63jO6YT/UdVDo9gwwrfm&#10;PdB1sSQ4JOKPgtYWCjdwbVnZA1pWQZPMSBIeVxDM1qA0ebVuud5aECregr6Vh+zbDxTY2seUcXV2&#10;Jwla0YuFG6aKi8vHszoRKfuRz7skEZTIcz+V2x6CFT+zy/8lbYxs7leSfJc9XAVN9V863X6nz0in&#10;5tShdMatTyCMbYol0Z1zfnyvM2ztvhIg7fpuXd6NZfPcfsMg+RiTi6wlPNggOYVjmkcs59nfC+RK&#10;PnKVD5zdo2kDnQOYhe8EDidtmnRUIht8XaSntGNvG2htPFvsdvq4Iye7KNoae/gDzYKce30sRsNd&#10;b/fsuNLNEjvc/MUaA6K6vcK7RC3hVL+uur9pl23HMAAL/B1n21wmW7vWw/Wf0O5+AgAA//8DAFBL&#10;AwQUAAYACAAAACEAHBSnqAIBAABuAwAAFgAAAGRycy9jaGFydHMvY29sb3JzMi54bWyck0FugzAQ&#10;Ra+CfAAMJKEVCtlkXXXRE4wGO1iyPZHtps3ta0ihhapI4N3M139/ZiQf0VdImtxbuGuRfBptY8PX&#10;rA3hWnHusRUGfGoUOvIkQ4pkOEmpUPDGwYeyF15kecGxBRd6CvvGwB8KXYWNEZKcgeBTcpeBYXSk&#10;ZCU3oCxLjAhtzfCOWrBENTXLM3Y6QtVPI87aJTfQNQNEYUPO+L9asaDtFrT9gnZY0MpOiye9gVMQ&#10;FNlZ2Q2q380LNY8Nyiy+zsN/m6aIued58PSoVykfqHi+7agV8ePI0/j9hvjDBs/T4JnG74b2ik1G&#10;1ArPOPI0fmzPUF35871OXwAAAP//AwBQSwMEFAAGAAgAAAAhAGkZOBtBDgAARVoAABUAAABkcnMv&#10;Y2hhcnRzL2NoYXJ0My54bWzsXFtz27gVfu9M/4OqyUM7HdG48aaJvRPLTmdnncskzj70jaZgmzVF&#10;akkqtndn3/r/+pf6AQQoURZl2XFSd8NkV5FAACTAc/Cd850DvPzhZpYOPsuiTPJsf0gdMhzILM6n&#10;SXaxP/x0+noUDAdlFWXTKM0zuT+8leXwh4M//+llPI4vo6L6OI9iOUAnWTmO94eXVTUf7+2V8aWc&#10;RaWTz2WGa+d5MYsq/Cwu9qZFdI3OZ+keI8Tb050MTQfRIzqYRUlm2xe7tM/Pz5NYHuXxYiazqn6K&#10;QqZRhRkoL5N5aXuLqVewOz3OkrjIy/y8cuJ8tld3ZgeFzqi714zqAJM0jSpJQyIGn6N0f0iGe6ow&#10;jbKLukBmo08f68IiX2RTOZ3kRYbXsVJ/Fo9fpZUsMnQ1ybMKT23ma7bTjM+i4moxH+Fx5xjkWZIm&#10;1a0e9vDgJfqeXOaYj8EH+csiKWS5P4ypWE6BeOgEEH8v2GPmvWKwVIzL6jaV9YAoYWq0e8199SO8&#10;jtL0LIqv1NysVG6qLq+rhuuToVppMVJfqqRKpf5yoz6LJL48eBmNz/Lp7ftiUOSVegmDch6/Toqy&#10;OonK6n1UQO7oUGlB9Q4f52l+vT+UaQpZSCANqhyzkBe/DgfXRTTfH5a/LKJCDgdRFqMYM1YV9sek&#10;wm+qxhiN07L6qIauf8xVyfx9of6ZyvMPeJryV1SFFgwHZ/qpEv252B9mUDWldkVyBZXL8o/623Bw&#10;BSGwTTAEXf0sKmWaKNUkeJ/RuMzTZPo6SVP9Q+mhnKRFPfvVjX6yvbVaSvazQXU7l+dQ5v3haTKT&#10;5eCtvB58yGcRtGseZXmp7sDw1yOcuETgf4ZvEJV5UsWXr6NZkt7i4bBeqJdRSj3TeugyWun877Ns&#10;JKN6guJy5cLT3hVjrGcZwtbMu578AjOvFBCvWCvf8jU80+n7urOE6VDjrg7iv6mZqvR8oUjNGj6t&#10;CuFLpTUqjW7zBWrFY4jGIkpPmt83b/KpUXM5vZD1qna7qfCmFkfmMIhTGFDXCwW+BccjblrZCpT5&#10;ni+4y7gfhCFxTQ08TfvuKFg+WA6Nxa+6D7Pklkb1slzpRq2emRp4U4ABp7pEnp/LuDopK9RCv3VL&#10;Nfx6pvqlRCHZ976UyGyqgEMt46uLiRIZqzi1wCjFsZgULar8VP04kqms5LQlofM0r14VMlKqtZTl&#10;tpjbK6dRcSGrunmSwV6o1ebBGkgc6rOAeIJT6oWeYKHG3HhslQfX8ZeFXvNffadr8+iOH5Ag8InH&#10;Ay8IBRS5vn5pr3tu4IYCFULcgXtUK/h29S3jqIK5M1HmpZoM81tDad2twrs3sGrsuD9Hxe0kT/OW&#10;2YSGEutYPE6mZr0xS0FeTKUBRFNSr2yfD/7z733iuErpP2vVr8vt0pFmA9gFMOZcIHas7IAimw7v&#10;A40ojmGwbcTdOSyQo6g0c1Xelkd5paYvGmtbsJalrWuSMu3qQZa3s7MclrzSTW0+1IvXssLNzxFM&#10;gnicLWYf5Ln6dn5wmhfVIi9hD/7lxU8vvDE+aKCGr6+j5iSCAaHragt+ggX+4B8S8halutqyFP3N&#10;qwlMWCOV9YtWhQPMf22cqGkly9md67drK1DMpKqwMv3tCsxUoJ1dcFujsw9harDOPlxbo7MPz9Tg&#10;nX34tkZnH4GpITr7CG2Nzj6osvf0jHV2QptJ7e7FTqu31gukYCkA9Q8tN/hqRen2HpE6USJ18r8X&#10;KeKEIYwI2Kxe4DImAuZ1SaGdDdpVoZGxrgqNiDmuD8smEG7AhKCUMtguXY2s1HmOC3PHpQEcSRYI&#10;P+DHo85ntYIIM4q7roBdHriCB6GPRlqL60WsrUVWNgMHFRn1mC8ILCvuohHtHLWVV+aEwhOeFxAY&#10;bDQQalC0c1RWhrnje54buiwIiR8yFqp7dbZq5Jo5ACbh8tCjABZ4jrAPux+xkXXhBAEhgeu5nBIR&#10;MuGhGeuaedq8cYf4PPDdgDBIS+AG/t1mW3TC6kI5y/PKol+NhfJGGZNKV/FtsCjg5v024Twgk4kY&#10;uUd4PEHCyejwmLPRsc+OGN6gyyeT35deuPdQL5yKFQ/cGy+y5JeF/NEYHL8R82fki/BwJCYTMjoM&#10;XrERZ4fHR+SQhcfk+Hf18Bgwntn+q0eBIoOr6/CqMS4er8CrKWnB64o4Px281kzBmlvbhtcpgLYH&#10;1y41aLRgDQWWAN4sfJ1Q0qx8nX3YZY519mHXtB5c7YLSZa+9UeD6pgfXh4Fr6IacCt93qQds+Hrg&#10;ugb9dBtyWXDlDvcEYfChzEMKtOqESQuu1AF5EngkoNwnQoQeOJLuVg24UgdTIIKAMQYGhsAL3PaI&#10;K+C6YjL4HqwUNNsFXBkVXMBFdAkwR3gbmv3BwJU+Lbgav3wFXE1JC1z95fr+dOBau+xbwVX5rj2+&#10;9s6rcfbt2iQ6cb5Zh9xOY6FZc9zuXqzZ8hWc17cKX9/2+Po88dUjbhi64Ca5EL6rgPJe37VT0Ky0&#10;UgfBBsYp8+CccXhhGzzApT3cSDCaef6qy6madT5NI9XcWd5IublC2Qj3I2ngLJFe31U1WzMS/mBI&#10;yp4WSU2IaQVJTUkLSVcIlKdDUqF96jUk7bleZbS0WSq7rvdcb82eN4vNs4XLdwou3/Vw+RzhMgTU&#10;CBr6hMALoxwotw2hrDvKnHYbtpM72omyjQh7zpqXuxteUhDW3FUup0858RiB974FZu0K4q7dTXnH&#10;ayj7B4NL/rRwqTGrxeqaEguXxzdzWSBjKKvqoGB36JS5QiU7tUKnTfrFlwY946SIU5N0Uia/mkQU&#10;A+02hPuY5Cgd9UXwQpGXa9Ct0xzvSa/anlYC2VuGaGVRHCJzSkcKiuIoMUHqGxNG0FdPkaVVR3nP&#10;EGdoriASt7wSL0odR0YELz/OppNobqLxdfV5utD36GIWj1644xdHL6hm6p8gEmyIChvotWFLz0G4&#10;hTHXB2VFOGJD4ITEkr9oGwQ2kOk7HguwEHi+FyDiFRLQVmvqvDTR7RoAU9uniP0hjQixJ4II25ZG&#10;lucOHSw1IYJ3rg8ng1J1pzU7e3knS30LB1lxjGNU1EMTV6U0dT6eZcNdJ+DE972QeR5CUCHd1sgS&#10;5MjUDQkCXMplCUH7USyHnXeyQb/QCX2kLyDCCI8DSKWAoHNMFgfg3zAO3o64LiV4UdtutHSlOJIE&#10;4UwhowRBPJ9va9QgA3UEklG44Mzl3Pe3vqbGj6IQI7xa3A+hTIYI6J152LK+W1WYJVmvE93y0+uE&#10;Iba+B51odMGC5gpE1ylQGgxrGD9H7jAQfTafIis6u0AWdHqBFOUYCdG7oKWqky5myBGtEQpIAAtB&#10;p0Ch+N35eV3MbTHAtMFcnWnXAvTdPGksB22g3YS5tw2y4uoSWXvM7TG3x9yDHnN7O9QkH/Z2aDMR&#10;X2CHfl+Ya/NHuxzQQ+WAHn51B7SbqjKvtDPuaB3Lnp7+cnp6i3dm5eS+VKiJkpfJDvJCHJiXimKo&#10;N6TqdPY7iesddAVceyTMuGAPQD5gSwQHk3gvXYH9Fcrd9pH1yr2A+SBguxgOK1PEUWmonIHhRLsA&#10;N+pqYb0ypDerfXlIdEUqD7gKtO5qYnkK4iC5WCivPgQjwkNSp/1vShi2LAVxGOgT5BiBSObUR+5v&#10;5+gtRxE41POxR5AGROAmuNUd33xJoViOgoMEQE5SECJzGna/529rtPTHAmQjgxgSSPTGpClio5MN&#10;WSEpEHZ1we+AEEEMV+CNdjZaISloAA4qpCCguMeRPL2tleWtQKIQEFZ4OSrCTDDzd1ptUQSrAP9P&#10;ycXiy2jo6clZqlnK8jK/PpEX2G/1k7S7kmrnTF0B79niNlXZJKreRjPDktrtfyj/KIuN5e9lobbo&#10;3OnncHF2lsqPDZesu8Jbah4turEZ1ZAgEH5IoqufrH3BDQLqqQtou7636XOUvtLbKttNVvpCC2x3&#10;ulCkcF4kimVXG9Xrh4XZ8CYy9PAsMrucsDsJ9wKvjD296F5tvWnubXua6v1nK5fjcXTzPje7zs/q&#10;DpptazXT//y3UuuNWY/YSt1vod64cRtky4O2UKvp34X0UdK4Fkj52jvQv9EWarWFffBXZcxXstxt&#10;O/X3ule519UnPWRho64+ao8ynLLXs2qwtJD3h2bHJ06kyBeAypMku5Lge83unln0r7w4TeIrtSO3&#10;hhScyGIhaP2S3ZuqdkXHVwD5BnUy7DQ6zeuG34B63rAK7cYfbz4JYOSZPVXP6XCR8JFni/SAuDsg&#10;7qxkOKQGBweVr4yZpkzGxjI013DqirbY1DkB/5SFUQbd7FBW11I2dh+C+jrED5OyMSGbL21bcuUm&#10;D7Yl4bY0mrxiLdaG7G7GZLqzMTlS6SH485w0CO77447n6VVodxUqlNW4+Vie3qac7E3ynQ7m+XaW&#10;ZK+o7VO2vrb38mzOz9oZ6wAQDXvQG5RKfbce41KfFNQ+pa43KHsl236y1AaDcoU31Fbjww1KlY8K&#10;f+5TllhC1NH5vquG5kbvTGF4kym0XeDRV+uwK83uKsoy1d8aj9DwkN2HYT3ivCvXdxnCKgit4EgW&#10;lxNzXpVhloWjkstB8CPyECIRkSA33VjAzYlX2HGGQEOAI004+jInWsVje+aH2sTteQQsf8hV4iiz&#10;1G/7JC/MwXJc3w66n5VxjWNaHnX05UNt66fNMuvRfsMRd7XmKh1Wmv1zUr7LUqNThiaaJuX8EAva&#10;VfnKeLkX0dywPQjOHKl4zzsc3IiARtvTbI52tctOK+evSQesG51d6Nvd4ZeXSfxPkre4gTxqnzaj&#10;n1GNbvdtDW0jQDe95wDZ+inMwZY722b6SB91mnB6FFXRoMD5eDjJ7sdpHU5W1MOnuTq1uP0WQM41&#10;bXQkS78WffrzwX8BAAD//wMAUEsDBBQABgAIAAAAIQCevHWlDAUAANomAAAVAAAAZHJzL2NoYXJ0&#10;cy9zdHlsZTMueG1s7Frhcto4EH4Vjx4gBlLShAmZSZPpzM2Qa6btTH8LWwZdZcsniRLy9F3JtrBs&#10;Y0LBFK73D689tvb7dr9drbgN5CiYY6G+qBUj3kvMEjDIMZorlY58XwZzEmN5EdNAcMkjdRHw2OdR&#10;RAPihwIvaTLzB73+wF+/BeWvwbW38JQk8ImIixgrecHFrHhHzOAtvSs/xjRBHg3HaPCuh+5uYXn4&#10;hcqvVDFirljymUTwwMsY9ZBvTBFlrGYkUUQCVTNHPFkbY5pwAR/BI+MmeWDC+4HZGKmXvjGzRfzE&#10;w8x2Nez1zBfxCMyfoigzXxZmv/SWu1sfFp5/y6wxJNHnZ+HJ1zHq6/d434lI4Dc4rb3Qj7t+BliR&#10;GRere/D+nB2X6bPQCLPEW47RzXAwRF6A0zGKGFbwM06Ba5nMkIfZDBAJVM4IZzT8CMy+kZ5BwYNL&#10;z/vCXKEHyCp/QPBFEmoe9EIzOrKFAy8l6m6amatxZXLhXhDsxTyEZMKM8eXfXLvz6QcRgoYE3DW2&#10;CU1IYcvi/WgRnsddOUwLthxwKskxnfVNyFYg7JrgfsGkS/B1YT4IwZty0xKaJTNWeIKnBGIT4uNo&#10;fJk0KimSjW0XEZsJFUQ2K9KGsA4dN+3Vg47chTqe7+H3Q6vxW8KcqQ1hbgSpLB6V/GharuXEpcoy&#10;WKHKSa3dNQmYnvJwBfVGcKXrpCfT4CMVUk2wVM9YQGXuIw+USGnpiUCIQHgZTZE35+K1atPPQSmH&#10;O8hbCq3d8t8FFgR57K8E1O3yavj+CnnKXPSvB9fXyBPlO9PyHZwE8KpM6L3s4kHBdcaxTO8XCoRS&#10;5eKU+ZEpcmMEauMzp8nb4lF/BNCRutmx1R7DF4sinPcS5qm9W4iqwOoq767XXl0+vimfTmj9+Yqt&#10;B7qQ1X3YArfRTvOM08SZzAOwDs6A5t5pSPo3vSHkh+lIRBKarq+t+KVzCJum8rexg3BItyBZ2J6w&#10;gFbwcMBtAbzT+K6ha9q9bXq5AdKa7DlAlmCrQDnBK6hOnlzFUw6tfEBFwECqJH0lYzTU1JWz8BsV&#10;JBI4PljoFpuSvUJXl5CqeDSDe7TIdYHSmH/F0/PekxVKkJjGHPDWzX+3u5SjNLEt7dyas5Avkw+4&#10;QXiyBHHk+CAxrffULTHdJrpNHZVtndyOyjZabR1V9zzvOCxw+j08aq8lJeJCwVNbUo62D2lhsev8&#10;sdMWl3ULdzvr7biWsYQ9OhenlB5dA2sRdIG1eO8BrIMl7DX46YiOo/xa/62hsftYL34GIxwGDe8T&#10;/ueE3Ok6SDqqXrqxqwNqLXpIW++Pf1OZ6hriYprlpuFNYd4jDet4zumE/1HVQ6PYMMK35j3QdbEk&#10;OCTij4LWFgo3cG1Z2QNaVkGTzEgSHlcQzNagNHm1brneWhAq3oK+lYfs2w8U2NrHlHF1dicJWtGL&#10;hRumiovLx7M6ESn7kc+7JBGUyHM/ldseghU/s8v/JW2MbO5XknyXPVwFTfVfOt1+p89Ip+bUoXTG&#10;rU8gjG2KJdGdc358rzNs7b4SIO36bl3ejWXz3H7DIPkYk4usJTzYIDmFY5pHLOfZ3wvkSj5ylQ+c&#10;3aNpA50DmIXvBA4nbZp0VCIbfF2kp7RjbxtobTxb7Hb6uCMnuyjaGnv4A82CnHt9LEbDXW/37LjS&#10;zRI73PzFGgOiur3Cu0Qt4VS/rrq/aZdtxzAAC/wdZ9tcJlu71sP1n9DufgIAAP//AwBQSwMEFAAG&#10;AAgAAAAhABwUp6gCAQAAbgMAABYAAABkcnMvY2hhcnRzL2NvbG9yczMueG1snJNBboMwEEWvgnwA&#10;DCShFQrZZF110ROMBjtYsj2R7abN7WtIoYWqSODdzNd/f2YkH9FXSJrcW7hrkXwabWPD16wN4Vpx&#10;7rEVBnxqFDryJEOKZDhJqVDwxsGHshdeZHnBsQUXegr7xsAfCl2FjRGSnIHgU3KXgWF0pGQlN6As&#10;S4wIbc3wjlqwRDU1yzN2OkLVTyPO2iU30DUDRGFDzvi/WrGg7Ra0/YJ2WNDKTosnvYFTEBTZWdkN&#10;qt/NCzWPDcosvs7Df5umiLnnefD0qFcpH6h4vu2oFfHjyNP4/Yb4wwbP0+CZxu+G9opNRtQKzzjy&#10;NH5sz1Bd+fO9Tl8AAAD//wMAUEsDBBQABgAIAAAAIQAt31Tu3QAAAAUBAAAPAAAAZHJzL2Rvd25y&#10;ZXYueG1sTI9BS8NAEIXvgv9hGcGb3WzVoDGbUop6KoKtUHqbZqdJaHY2ZLdJ+u9dvehl4PEe732T&#10;LybbioF63zjWoGYJCOLSmYYrDV/bt7snED4gG2wdk4YLeVgU11c5ZsaN/EnDJlQilrDPUEMdQpdJ&#10;6cuaLPqZ64ijd3S9xRBlX0nT4xjLbSvnSZJKiw3HhRo7WtVUnjZnq+F9xHF5r16H9em4uuy3jx+7&#10;tSKtb2+m5QuIQFP4C8MPfkSHIjId3JmNF62G+Ej4vdF7TuYpiIOGVKkHkEUu/9MX3wAAAP//AwBQ&#10;SwMEFAAGAAgAAAAhAFfDbrXJAAAALAIAABkAAABkcnMvX3JlbHMvZTJvRG9jLnhtbC5yZWxzvJHL&#10;CsIwEEX3gv8QZm/TVhARUzciuJX6AUM6fWCbhEwU+/cGRVAQ3bm8M8y5B2a9uQ69uJDnzhoFWZKC&#10;IKNt1ZlGwbHczZYgOKCpsLeGFIzEsCmmk/WBegzxiNvOsYgUwwraENxKStYtDciJdWTiprZ+wBCj&#10;b6RDfcKGZJ6mC+lfGVC8McW+UuD31RxEObrY/Jtt67rTtLX6PJAJHyqkbtGHCETfUFBwj/yYzpNo&#10;CvKzRP4nifybRPYniewpId9+XNwAAAD//wMAUEsDBBQABgAIAAAAIQCVivHeVAEAAKECAAAgAAAA&#10;ZHJzL2NoYXJ0cy9fcmVscy9jaGFydDEueG1sLnJlbHOsksFLwzAUxu+C/0MJeFzTVhCRdTvMCTuI&#10;4LZbLzF9baNpXsjLRvvf+4ZMnGx48RBCXpLv970vmc6H3iZ7CGTQlSJPM5GA01gb15Ziu3ma3IuE&#10;onK1suigFCOQmM+ur6avYFXkS9QZTwmrOCpFF6N/kJJ0B72iFD043mkw9CryMrTSK/2hWpBFlt3J&#10;8FNDzE40k1VdirCqb0WyGT2T/9bGpjEaHlHvenDxDEKihZe3d9CRRVVoIZaiMRbYslw8VFviHKql&#10;08ap6ijDhcFDMAdJqhad8hHCTZEVPCaboBx5DLFa98paLhGaw6TR7npH1RocmWj2ZuSicsqOZGgS&#10;g/HWaBWB0sHScHTzjDU3uhyYwEeFPJ9IcSGR3uiAhE1MNfbyKwwOIc9Pc5a6UyEu0GJYx9HCEV4K&#10;No2B8pSf7BI7/w/2LywdXHxT5cnHmn0CAAD//wMAUEsDBBQABgAIAAAAIQAEW1d+VAEAAKECAAAg&#10;AAAAZHJzL2NoYXJ0cy9fcmVscy9jaGFydDIueG1sLnJlbHOsksFLwzAUxu+C/0MJeFzTVhCRdTvM&#10;CTuI4LZbLzF9baNpXsjLRvvf+4ZMnGx48RBCXpLv970vmc6H3iZ7CGTQlSJPM5GA01gb15Ziu3ma&#10;3IuEonK1suigFCOQmM+ur6avYFXkS9QZTwmrOCpFF6N/kJJ0B72iFD043mkw9CryMrTSK/2hWpBF&#10;lt3J8FNDzE40k1VdirCqb0WyGT2T/9bGpjEaHlHvenDxDEKihZe3d9CRRVVoIZaiMRbYslw8VFvi&#10;HKql08ap6ijDhcFDMAdJqhad8hHCTZEVPCaboBx5DLFa98paLhGaw6TR7npH1RocmWj2ZuSicsqO&#10;ZGgSg/HWaBWB0sHScHTzjDU3uhyYwEeFPJ9IcSGR3uiAhE1MNfbyKwwOIc9Pc5a6UyEu0GJYx9HC&#10;EV4KNo2BipSf7BI7/w/2LywdXHxT5cnHmn0CAAD//wMAUEsDBBQABgAIAAAAIQC06eWoVQEAAKEC&#10;AAAgAAAAZHJzL2NoYXJ0cy9fcmVscy9jaGFydDMueG1sLnJlbHOskjFrwzAQhfdC/4MRdIxlJ1BK&#10;iJMhTSFDKTTJ5kWVz7ZaWSd0SrD/fS+UlKYkdOkghE7S+949abboO5scIJBBV4g8zUQCTmNlXFOI&#10;3fZp9CASispVyqKDQgxAYjG/vZm9glWRL1FrPCWs4qgQbYx+KiXpFjpFKXpwvFNj6FTkZWikV/pD&#10;NSDHWXYvw08NMT/TTNZVIcK6mohkO3gm/62NdW00PKLed+DiBYRECy9v76Aji6rQQCxEbSywZbmc&#10;ljviHMqV08ap8iTDhd5DMEdJKpet8hHC3Tgb8xhtg3LkMcRy0ylruURojpNGu+8clRtwZKI5mIGL&#10;yik7kKFRDMZbo1UESntL/cnNM1bc6KpnAh8V8nIi4yuJdEYHJKxjqrGTX2FwCHl+nrPUrQpxiRbD&#10;Jg4WTvBCsGkMNEn5ya6x8/9g/8LS0cU3VZ59rPknAAAA//8DAFBLAQItABQABgAIAAAAIQBcLcnv&#10;WgEAAMIFAAATAAAAAAAAAAAAAAAAAAAAAABbQ29udGVudF9UeXBlc10ueG1sUEsBAi0AFAAGAAgA&#10;AAAhADj9If/WAAAAlAEAAAsAAAAAAAAAAAAAAAAAiwEAAF9yZWxzLy5yZWxzUEsBAi0AFAAGAAgA&#10;AAAhAH5Hqh8dAgAA9AcAAA4AAAAAAAAAAAAAAAAAigIAAGRycy9lMm9Eb2MueG1sUEsBAi0AFAAG&#10;AAgAAAAhAMqLL/2aDgAApFMAABUAAAAAAAAAAAAAAAAA0wQAAGRycy9jaGFydHMvY2hhcnQxLnht&#10;bFBLAQItABQABgAIAAAAIQCevHWlDAUAANomAAAVAAAAAAAAAAAAAAAAAKATAABkcnMvY2hhcnRz&#10;L3N0eWxlMS54bWxQSwECLQAUAAYACAAAACEAHBSnqAIBAABuAwAAFgAAAAAAAAAAAAAAAADfGAAA&#10;ZHJzL2NoYXJ0cy9jb2xvcnMxLnhtbFBLAQItABQABgAIAAAAIQD18RQcxgwAAPtRAAAVAAAAAAAA&#10;AAAAAAAAABUaAABkcnMvY2hhcnRzL2NoYXJ0Mi54bWxQSwECLQAUAAYACAAAACEAnrx1pQwFAADa&#10;JgAAFQAAAAAAAAAAAAAAAAAOJwAAZHJzL2NoYXJ0cy9zdHlsZTIueG1sUEsBAi0AFAAGAAgAAAAh&#10;ABwUp6gCAQAAbgMAABYAAAAAAAAAAAAAAAAATSwAAGRycy9jaGFydHMvY29sb3JzMi54bWxQSwEC&#10;LQAUAAYACAAAACEAaRk4G0EOAABFWgAAFQAAAAAAAAAAAAAAAACDLQAAZHJzL2NoYXJ0cy9jaGFy&#10;dDMueG1sUEsBAi0AFAAGAAgAAAAhAJ68daUMBQAA2iYAABUAAAAAAAAAAAAAAAAA9zsAAGRycy9j&#10;aGFydHMvc3R5bGUzLnhtbFBLAQItABQABgAIAAAAIQAcFKeoAgEAAG4DAAAWAAAAAAAAAAAAAAAA&#10;ADZBAABkcnMvY2hhcnRzL2NvbG9yczMueG1sUEsBAi0AFAAGAAgAAAAhAC3fVO7dAAAABQEAAA8A&#10;AAAAAAAAAAAAAAAAbEIAAGRycy9kb3ducmV2LnhtbFBLAQItABQABgAIAAAAIQBXw261yQAAACwC&#10;AAAZAAAAAAAAAAAAAAAAAHZDAABkcnMvX3JlbHMvZTJvRG9jLnhtbC5yZWxzUEsBAi0AFAAGAAgA&#10;AAAhAJWK8d5UAQAAoQIAACAAAAAAAAAAAAAAAAAAdkQAAGRycy9jaGFydHMvX3JlbHMvY2hhcnQx&#10;LnhtbC5yZWxzUEsBAi0AFAAGAAgAAAAhAARbV35UAQAAoQIAACAAAAAAAAAAAAAAAAAACEYAAGRy&#10;cy9jaGFydHMvX3JlbHMvY2hhcnQyLnhtbC5yZWxzUEsBAi0AFAAGAAgAAAAhALTp5ahVAQAAoQIA&#10;ACAAAAAAAAAAAAAAAAAAmkcAAGRycy9jaGFydHMvX3JlbHMvY2hhcnQzLnhtbC5yZWxzUEsFBgAA&#10;AAARABEAggQAAC1JAAAAAA==&#10;">
                <v:shapetype id="_x0000_t75" coordsize="21600,21600" filled="f" stroked="f" o:spt="75" o:preferrelative="t" path="m@4@5l@4@11@9@11@9@5xe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gradientshapeok="t" o:connecttype="rect" o:extrusionok="f"/>
                  <o:lock v:ext="edit" aspectratio="t"/>
                </v:shapetype>
                <v:shape id="Chart 6" style="position:absolute;left:28732;top:-67;width:28917;height:21752;visibility:visible" o:spid="_x0000_s1027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gsyEwwAAANoAAAAPAAAAZHJzL2Rvd25yZXYueG1sRI9Ra8JA&#10;EITfC/0Pxxb6Vi8NRUr0FCtYWiSUWn/AkluTaHbvyF1j+u97guDjMDPfMPPlyJ0aqA+tEwPPkwwU&#10;SeVsK7WB/c/m6RVUiCgWOydk4I8CLBf3d3MsrDvLNw27WKsEkVCggSZGX2gdqoYYw8R5kuQdXM8Y&#10;k+xrbXs8Jzh3Os+yqWZsJS006GndUHXa/bIBv30v26PP18yfb0Msv/LNS8nGPD6MqxmoSGO8ha/t&#10;D2tgCpcr6QboxT8AAAD//wMAUEsBAi0AFAAGAAgAAAAhANvh9svuAAAAhQEAABMAAAAAAAAAAAAA&#10;AAAAAAAAAFtDb250ZW50X1R5cGVzXS54bWxQSwECLQAUAAYACAAAACEAWvQsW78AAAAVAQAACwAA&#10;AAAAAAAAAAAAAAAfAQAAX3JlbHMvLnJlbHNQSwECLQAUAAYACAAAACEAPILMhMMAAADaAAAADwAA&#10;AAAAAAAAAAAAAAAHAgAAZHJzL2Rvd25yZXYueG1sUEsFBgAAAAADAAMAtwAAAPcCAAAAAA==&#10;">
                  <v:imagedata o:title="" r:id="rId10"/>
                  <o:lock v:ext="edit" aspectratio="f"/>
                </v:shape>
                <v:shape id="Chart 7" style="position:absolute;left:-61;top:-67;width:28916;height:21752;visibility:visible" o:spid="_x0000_s1028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1J3owgAAANoAAAAPAAAAZHJzL2Rvd25yZXYueG1sRI9Bi8Iw&#10;FITvgv8hPGFva9o9rG41ii6IFURZFc+P5tlWm5fSRK3/3ggLHoeZ+YYZT1tTiRs1rrSsIO5HIIgz&#10;q0vOFRz2i88hCOeRNVaWScGDHEwn3c4YE23v/Ee3nc9FgLBLUEHhfZ1I6bKCDLq+rYmDd7KNQR9k&#10;k0vd4D3ATSW/ouhbGiw5LBRY029B2WV3NQrWg/m2dPnyuInnszPt4zpNf1ZKffTa2QiEp9a/w//t&#10;VCsYwOtKuAFy8gQAAP//AwBQSwECLQAUAAYACAAAACEA2+H2y+4AAACFAQAAEwAAAAAAAAAAAAAA&#10;AAAAAAAAW0NvbnRlbnRfVHlwZXNdLnhtbFBLAQItABQABgAIAAAAIQBa9CxbvwAAABUBAAALAAAA&#10;AAAAAAAAAAAAAB8BAABfcmVscy8ucmVsc1BLAQItABQABgAIAAAAIQB01J3owgAAANoAAAAPAAAA&#10;AAAAAAAAAAAAAAcCAABkcnMvZG93bnJldi54bWxQSwUGAAAAAAMAAwC3AAAA9gIAAAAA&#10;">
                  <v:imagedata o:title="" r:id="rId11"/>
                  <o:lock v:ext="edit" aspectratio="f"/>
                </v:shape>
                <v:shape id="Chart 8" style="position:absolute;left:-61;top:21482;width:28916;height:21753;visibility:visible" o:spid="_x0000_s1029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dpfvQAAANoAAAAPAAAAZHJzL2Rvd25yZXYueG1sRE/dasIw&#10;FL4f+A7hCN7NVB1SqlFEGOvNBq0+wKE5NsHmpDRR27dfLga7/Pj+98fRdeJJQ7CeFayWGQjixmvL&#10;rYLr5fM9BxEissbOMymYKMDxMHvbY6H9iyt61rEVKYRDgQpMjH0hZWgMOQxL3xMn7uYHhzHBoZV6&#10;wFcKd51cZ9lWOrScGgz2dDbU3OuHU4CV/cgnHjOTl9tN/00/X2tLSi3m42kHItIY/8V/7lIrSFvT&#10;lXQD5OEXAAD//wMAUEsBAi0AFAAGAAgAAAAhANvh9svuAAAAhQEAABMAAAAAAAAAAAAAAAAAAAAA&#10;AFtDb250ZW50X1R5cGVzXS54bWxQSwECLQAUAAYACAAAACEAWvQsW78AAAAVAQAACwAAAAAAAAAA&#10;AAAAAAAfAQAAX3JlbHMvLnJlbHNQSwECLQAUAAYACAAAACEAeEHaX70AAADaAAAADwAAAAAAAAAA&#10;AAAAAAAHAgAAZHJzL2Rvd25yZXYueG1sUEsFBgAAAAADAAMAtwAAAPECAAAAAA==&#10;">
                  <v:imagedata o:title="" r:id="rId12"/>
                  <o:lock v:ext="edit" aspectratio="f"/>
                </v:shape>
                <w10:anchorlock/>
              </v:group>
            </w:pict>
          </mc:Fallback>
        </mc:AlternateContent>
      </w:r>
    </w:p>
    <w:p w14:paraId="2B04869A" w14:textId="77777777" w:rsidR="00611EE6" w:rsidRDefault="00611EE6" w:rsidP="00611EE6">
      <w:r w:rsidRPr="007E6B1F">
        <w:rPr>
          <w:rFonts w:ascii="Times New Roman" w:hAnsi="Times New Roman" w:cs="Times New Roman"/>
          <w:b/>
          <w:bCs/>
        </w:rPr>
        <w:t>Figure S2.</w:t>
      </w:r>
      <w:r>
        <w:t xml:space="preserve"> </w:t>
      </w:r>
      <w:r w:rsidRPr="00DE01B2">
        <w:rPr>
          <w:rFonts w:ascii="Times New Roman" w:hAnsi="Times New Roman" w:cs="Times New Roman"/>
          <w:sz w:val="20"/>
          <w:szCs w:val="20"/>
        </w:rPr>
        <w:t xml:space="preserve">Sensitivity analysis. Variation of NTO breakthrough in sandy when modifying soil density (a), porosity (b), </w:t>
      </w:r>
      <w:r>
        <w:rPr>
          <w:rFonts w:ascii="Times New Roman" w:hAnsi="Times New Roman" w:cs="Times New Roman"/>
          <w:sz w:val="20"/>
          <w:szCs w:val="20"/>
        </w:rPr>
        <w:t>and t</w:t>
      </w:r>
      <w:r w:rsidRPr="00DE01B2">
        <w:rPr>
          <w:rFonts w:ascii="Times New Roman" w:hAnsi="Times New Roman" w:cs="Times New Roman"/>
          <w:sz w:val="20"/>
          <w:szCs w:val="20"/>
        </w:rPr>
        <w:t>ortuosity (c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3DD80BB" w14:textId="63A1FB1C" w:rsidR="1BAA6C82" w:rsidRDefault="1BAA6C82" w:rsidP="00611EE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E180564" w14:textId="77777777" w:rsidR="008C0B9C" w:rsidRDefault="008C0B9C" w:rsidP="00C5265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b/>
          <w:bCs/>
          <w:color w:val="D13438"/>
          <w:u w:val="single"/>
        </w:rPr>
      </w:pPr>
    </w:p>
    <w:p w14:paraId="4ACC2D76" w14:textId="77777777" w:rsidR="008C0B9C" w:rsidRDefault="008C0B9C" w:rsidP="00C5265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b/>
          <w:bCs/>
          <w:color w:val="D13438"/>
          <w:u w:val="single"/>
        </w:rPr>
      </w:pPr>
    </w:p>
    <w:p w14:paraId="7E503955" w14:textId="2D7752B8" w:rsidR="00694F05" w:rsidRPr="001C06CB" w:rsidRDefault="00694F05" w:rsidP="0216C38C">
      <w:pPr>
        <w:spacing w:before="12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694F05" w:rsidRPr="001C06CB" w:rsidSect="00DA38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E39A9"/>
    <w:multiLevelType w:val="multilevel"/>
    <w:tmpl w:val="788C10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lvlText w:val="%1.%2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C87AB2"/>
    <w:multiLevelType w:val="multilevel"/>
    <w:tmpl w:val="98A21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lvlText w:val="%1.%2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014219"/>
    <w:multiLevelType w:val="multilevel"/>
    <w:tmpl w:val="34BA1F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lvlText w:val="%1.%2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9A7244"/>
    <w:multiLevelType w:val="multilevel"/>
    <w:tmpl w:val="40043F7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lvlText w:val="%1.%2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A236AC"/>
    <w:multiLevelType w:val="hybridMultilevel"/>
    <w:tmpl w:val="42B80C90"/>
    <w:lvl w:ilvl="0" w:tplc="FFFFFFFF">
      <w:start w:val="4800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217"/>
    <w:rsid w:val="00023A3B"/>
    <w:rsid w:val="00073CA3"/>
    <w:rsid w:val="000A55F3"/>
    <w:rsid w:val="000A6139"/>
    <w:rsid w:val="000C52C9"/>
    <w:rsid w:val="000D47AF"/>
    <w:rsid w:val="000D7AA8"/>
    <w:rsid w:val="00140162"/>
    <w:rsid w:val="001C06CB"/>
    <w:rsid w:val="00201727"/>
    <w:rsid w:val="00231C4B"/>
    <w:rsid w:val="002566FD"/>
    <w:rsid w:val="002908D5"/>
    <w:rsid w:val="00465443"/>
    <w:rsid w:val="004B3EFE"/>
    <w:rsid w:val="004B6D87"/>
    <w:rsid w:val="00517059"/>
    <w:rsid w:val="00535849"/>
    <w:rsid w:val="0056120B"/>
    <w:rsid w:val="00611EE6"/>
    <w:rsid w:val="006812DE"/>
    <w:rsid w:val="00694F05"/>
    <w:rsid w:val="00745661"/>
    <w:rsid w:val="007E6B1F"/>
    <w:rsid w:val="0082E0B1"/>
    <w:rsid w:val="008330AF"/>
    <w:rsid w:val="008C0B9C"/>
    <w:rsid w:val="008E7E0E"/>
    <w:rsid w:val="00917C95"/>
    <w:rsid w:val="00967A0E"/>
    <w:rsid w:val="00A53493"/>
    <w:rsid w:val="00A64A39"/>
    <w:rsid w:val="00AB3C59"/>
    <w:rsid w:val="00B001F4"/>
    <w:rsid w:val="00B10F83"/>
    <w:rsid w:val="00B763D4"/>
    <w:rsid w:val="00BF0855"/>
    <w:rsid w:val="00C40759"/>
    <w:rsid w:val="00C52654"/>
    <w:rsid w:val="00C53217"/>
    <w:rsid w:val="00CC7B33"/>
    <w:rsid w:val="00CE0C6B"/>
    <w:rsid w:val="00D92253"/>
    <w:rsid w:val="00DA38A2"/>
    <w:rsid w:val="00DB5208"/>
    <w:rsid w:val="00DD4F7F"/>
    <w:rsid w:val="00DE6E12"/>
    <w:rsid w:val="00E269AC"/>
    <w:rsid w:val="00EC7611"/>
    <w:rsid w:val="00EF72D8"/>
    <w:rsid w:val="00EF7E4C"/>
    <w:rsid w:val="0216C38C"/>
    <w:rsid w:val="031B9AF7"/>
    <w:rsid w:val="04628EE1"/>
    <w:rsid w:val="075E2CF1"/>
    <w:rsid w:val="079A2FA3"/>
    <w:rsid w:val="08226AD8"/>
    <w:rsid w:val="08DF742F"/>
    <w:rsid w:val="0A11A0B4"/>
    <w:rsid w:val="0ABA7F66"/>
    <w:rsid w:val="0DD4F738"/>
    <w:rsid w:val="0EDE54D9"/>
    <w:rsid w:val="107A253A"/>
    <w:rsid w:val="121BAC7F"/>
    <w:rsid w:val="150C762C"/>
    <w:rsid w:val="18F6F8BF"/>
    <w:rsid w:val="1BAA6C82"/>
    <w:rsid w:val="1CB757D2"/>
    <w:rsid w:val="1E70B1E3"/>
    <w:rsid w:val="1EADEEFC"/>
    <w:rsid w:val="1EFA2F87"/>
    <w:rsid w:val="1F6BFCBA"/>
    <w:rsid w:val="20120CF3"/>
    <w:rsid w:val="204FEEE4"/>
    <w:rsid w:val="237714D5"/>
    <w:rsid w:val="24EF68D1"/>
    <w:rsid w:val="27DFDC02"/>
    <w:rsid w:val="28A8FF53"/>
    <w:rsid w:val="2AFACA6D"/>
    <w:rsid w:val="2BC5EEB9"/>
    <w:rsid w:val="2C315765"/>
    <w:rsid w:val="2DDEC83F"/>
    <w:rsid w:val="2FEAEDE7"/>
    <w:rsid w:val="31201BF4"/>
    <w:rsid w:val="320BF161"/>
    <w:rsid w:val="3776351B"/>
    <w:rsid w:val="378C3684"/>
    <w:rsid w:val="3B358E14"/>
    <w:rsid w:val="3F40E200"/>
    <w:rsid w:val="4120BB9E"/>
    <w:rsid w:val="4210DA54"/>
    <w:rsid w:val="43409FF9"/>
    <w:rsid w:val="43A2F7C2"/>
    <w:rsid w:val="447CA06A"/>
    <w:rsid w:val="447FBA85"/>
    <w:rsid w:val="44C44E17"/>
    <w:rsid w:val="48ABE9CD"/>
    <w:rsid w:val="4951F502"/>
    <w:rsid w:val="49AFE17D"/>
    <w:rsid w:val="4C3F74D1"/>
    <w:rsid w:val="4D538CFB"/>
    <w:rsid w:val="51A1CB05"/>
    <w:rsid w:val="53A32BEB"/>
    <w:rsid w:val="55A9E587"/>
    <w:rsid w:val="585E94DA"/>
    <w:rsid w:val="5915E3F4"/>
    <w:rsid w:val="59F0A4E9"/>
    <w:rsid w:val="5AB1B455"/>
    <w:rsid w:val="5C1CB263"/>
    <w:rsid w:val="5CC18A6D"/>
    <w:rsid w:val="5E5D73B8"/>
    <w:rsid w:val="5F5531BF"/>
    <w:rsid w:val="62A39DDD"/>
    <w:rsid w:val="67667BC5"/>
    <w:rsid w:val="67EB2DA1"/>
    <w:rsid w:val="6B08D220"/>
    <w:rsid w:val="6BD2C957"/>
    <w:rsid w:val="6D48E007"/>
    <w:rsid w:val="6EDA1377"/>
    <w:rsid w:val="6F4E3218"/>
    <w:rsid w:val="70EFC4F0"/>
    <w:rsid w:val="7199FD6D"/>
    <w:rsid w:val="749B8437"/>
    <w:rsid w:val="7A9CCD59"/>
    <w:rsid w:val="7D16C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B0F11"/>
  <w15:chartTrackingRefBased/>
  <w15:docId w15:val="{EB0FE4E6-26E6-4924-8F47-A666E3CD7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A0E"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7B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B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B33"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CC7B33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B10F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B10F83"/>
  </w:style>
  <w:style w:type="character" w:customStyle="1" w:styleId="eop">
    <w:name w:val="eop"/>
    <w:basedOn w:val="DefaultParagraphFont"/>
    <w:rsid w:val="00B10F83"/>
  </w:style>
  <w:style w:type="paragraph" w:styleId="ListParagraph">
    <w:name w:val="List Paragraph"/>
    <w:basedOn w:val="Normal"/>
    <w:uiPriority w:val="34"/>
    <w:qFormat/>
    <w:rsid w:val="00EF7E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1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7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46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6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7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ncina\Documents\Experiments\Chapter%202%20-Transport\Small%20soil%20columns\Sensitiviy%20analysis-triplicat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ncina\Documents\Experiments\Chapter%202%20-Transport\Small%20soil%20columns\Sensitiviy%20analysis-triplicat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ncina\Documents\Experiments\Chapter%202%20-Transport\Small%20soil%20columns\Sensitiviy%20analysis-triplicat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1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)</a:t>
            </a:r>
            <a:endParaRPr lang="en-US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9634774153782066E-3"/>
          <c:y val="3.6487647218164175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516585785101009"/>
          <c:y val="0.17171296296296296"/>
          <c:w val="0.79852763718757869"/>
          <c:h val="0.65859470691163613"/>
        </c:manualLayout>
      </c:layout>
      <c:scatterChart>
        <c:scatterStyle val="lineMarker"/>
        <c:varyColors val="0"/>
        <c:ser>
          <c:idx val="0"/>
          <c:order val="0"/>
          <c:tx>
            <c:v>P=0.20</c:v>
          </c:tx>
          <c:spPr>
            <a:ln w="19050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Porosity!$K$6:$K$18</c:f>
              <c:numCache>
                <c:formatCode>General</c:formatCode>
                <c:ptCount val="1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</c:numCache>
            </c:numRef>
          </c:xVal>
          <c:yVal>
            <c:numRef>
              <c:f>Porosity!$L$6:$L$18</c:f>
              <c:numCache>
                <c:formatCode>General</c:formatCode>
                <c:ptCount val="13"/>
                <c:pt idx="0">
                  <c:v>0</c:v>
                </c:pt>
                <c:pt idx="1">
                  <c:v>0.99978586723768725</c:v>
                </c:pt>
                <c:pt idx="2">
                  <c:v>1</c:v>
                </c:pt>
                <c:pt idx="3">
                  <c:v>1</c:v>
                </c:pt>
                <c:pt idx="4">
                  <c:v>1.6869379014989292E-4</c:v>
                </c:pt>
                <c:pt idx="5">
                  <c:v>3.9507494646680938E-8</c:v>
                </c:pt>
                <c:pt idx="6">
                  <c:v>2.2548179871520341E-11</c:v>
                </c:pt>
                <c:pt idx="7">
                  <c:v>3.6252676659528904E-13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D75-4DF7-AF23-6442C4F82C94}"/>
            </c:ext>
          </c:extLst>
        </c:ser>
        <c:ser>
          <c:idx val="1"/>
          <c:order val="1"/>
          <c:tx>
            <c:v>P=0.25</c:v>
          </c:tx>
          <c:spPr>
            <a:ln w="19050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Porosity!$K$6:$K$18</c:f>
              <c:numCache>
                <c:formatCode>General</c:formatCode>
                <c:ptCount val="1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</c:numCache>
            </c:numRef>
          </c:xVal>
          <c:yVal>
            <c:numRef>
              <c:f>Porosity!$M$6:$M$18</c:f>
              <c:numCache>
                <c:formatCode>General</c:formatCode>
                <c:ptCount val="13"/>
                <c:pt idx="0">
                  <c:v>0</c:v>
                </c:pt>
                <c:pt idx="1">
                  <c:v>0.99914346895074935</c:v>
                </c:pt>
                <c:pt idx="2">
                  <c:v>1</c:v>
                </c:pt>
                <c:pt idx="3">
                  <c:v>1</c:v>
                </c:pt>
                <c:pt idx="4">
                  <c:v>9.5824411134903635E-4</c:v>
                </c:pt>
                <c:pt idx="5">
                  <c:v>1.043254817987152E-6</c:v>
                </c:pt>
                <c:pt idx="6">
                  <c:v>1.528051391862955E-9</c:v>
                </c:pt>
                <c:pt idx="7">
                  <c:v>2.1381156316916485E-12</c:v>
                </c:pt>
                <c:pt idx="8">
                  <c:v>4.1456102783725913E-13</c:v>
                </c:pt>
                <c:pt idx="9">
                  <c:v>1.2220556745182013E-12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D75-4DF7-AF23-6442C4F82C94}"/>
            </c:ext>
          </c:extLst>
        </c:ser>
        <c:ser>
          <c:idx val="2"/>
          <c:order val="2"/>
          <c:tx>
            <c:v>P=0.29</c:v>
          </c:tx>
          <c:spPr>
            <a:ln w="19050" cap="rnd">
              <a:solidFill>
                <a:schemeClr val="accent3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Porosity!$K$6:$K$18</c:f>
              <c:numCache>
                <c:formatCode>General</c:formatCode>
                <c:ptCount val="1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</c:numCache>
            </c:numRef>
          </c:xVal>
          <c:yVal>
            <c:numRef>
              <c:f>Porosity!$N$6:$N$18</c:f>
              <c:numCache>
                <c:formatCode>General</c:formatCode>
                <c:ptCount val="13"/>
                <c:pt idx="0">
                  <c:v>0</c:v>
                </c:pt>
                <c:pt idx="1">
                  <c:v>0.99743040685224826</c:v>
                </c:pt>
                <c:pt idx="2">
                  <c:v>1</c:v>
                </c:pt>
                <c:pt idx="3">
                  <c:v>1</c:v>
                </c:pt>
                <c:pt idx="4">
                  <c:v>2.5781584582441112E-3</c:v>
                </c:pt>
                <c:pt idx="5">
                  <c:v>6.5695931477516049E-6</c:v>
                </c:pt>
                <c:pt idx="6">
                  <c:v>2.2355460385438973E-8</c:v>
                </c:pt>
                <c:pt idx="7">
                  <c:v>8.605995717344754E-11</c:v>
                </c:pt>
                <c:pt idx="8">
                  <c:v>0</c:v>
                </c:pt>
                <c:pt idx="9">
                  <c:v>1.2762312633832977E-12</c:v>
                </c:pt>
                <c:pt idx="10">
                  <c:v>1.2678800856531047E-11</c:v>
                </c:pt>
                <c:pt idx="11">
                  <c:v>3.1263383297644541E-12</c:v>
                </c:pt>
                <c:pt idx="12">
                  <c:v>8.0813704496788001E-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D75-4DF7-AF23-6442C4F82C94}"/>
            </c:ext>
          </c:extLst>
        </c:ser>
        <c:ser>
          <c:idx val="3"/>
          <c:order val="3"/>
          <c:tx>
            <c:v>P=0.35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Porosity!$K$6:$K$18</c:f>
              <c:numCache>
                <c:formatCode>General</c:formatCode>
                <c:ptCount val="1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</c:numCache>
            </c:numRef>
          </c:xVal>
          <c:yVal>
            <c:numRef>
              <c:f>Porosity!$O$6:$O$18</c:f>
              <c:numCache>
                <c:formatCode>General</c:formatCode>
                <c:ptCount val="13"/>
                <c:pt idx="0">
                  <c:v>0</c:v>
                </c:pt>
                <c:pt idx="1">
                  <c:v>0.99250535331905776</c:v>
                </c:pt>
                <c:pt idx="2">
                  <c:v>1</c:v>
                </c:pt>
                <c:pt idx="3">
                  <c:v>1</c:v>
                </c:pt>
                <c:pt idx="4">
                  <c:v>7.5952890792291223E-3</c:v>
                </c:pt>
                <c:pt idx="5">
                  <c:v>4.8608137044967876E-5</c:v>
                </c:pt>
                <c:pt idx="6">
                  <c:v>4.06423982869379E-7</c:v>
                </c:pt>
                <c:pt idx="7">
                  <c:v>3.8693790149892934E-9</c:v>
                </c:pt>
                <c:pt idx="8">
                  <c:v>3.9571734475374731E-11</c:v>
                </c:pt>
                <c:pt idx="9">
                  <c:v>1.4458244111349037E-12</c:v>
                </c:pt>
                <c:pt idx="10">
                  <c:v>6.9635974304068524E-12</c:v>
                </c:pt>
                <c:pt idx="11">
                  <c:v>0</c:v>
                </c:pt>
                <c:pt idx="12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D75-4DF7-AF23-6442C4F82C94}"/>
            </c:ext>
          </c:extLst>
        </c:ser>
        <c:ser>
          <c:idx val="4"/>
          <c:order val="4"/>
          <c:tx>
            <c:v>Experimental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orosity!$D$5:$D$16</c:f>
                <c:numCache>
                  <c:formatCode>General</c:formatCode>
                  <c:ptCount val="12"/>
                  <c:pt idx="0">
                    <c:v>6.3872257965032892E-4</c:v>
                  </c:pt>
                  <c:pt idx="1">
                    <c:v>7.6288936768460908E-2</c:v>
                  </c:pt>
                  <c:pt idx="2">
                    <c:v>3.1710683522930674E-2</c:v>
                  </c:pt>
                  <c:pt idx="3">
                    <c:v>9.6019582577341108E-3</c:v>
                  </c:pt>
                  <c:pt idx="4">
                    <c:v>4.5022322516110568E-2</c:v>
                  </c:pt>
                  <c:pt idx="5">
                    <c:v>5.8307769266738918E-2</c:v>
                  </c:pt>
                  <c:pt idx="6">
                    <c:v>1.0903102762944919E-2</c:v>
                  </c:pt>
                  <c:pt idx="7">
                    <c:v>9.9790574564424476E-3</c:v>
                  </c:pt>
                  <c:pt idx="8">
                    <c:v>1.223950055100329E-2</c:v>
                  </c:pt>
                  <c:pt idx="9">
                    <c:v>1.3305623429064739E-2</c:v>
                  </c:pt>
                  <c:pt idx="10">
                    <c:v>1.428034325337774E-2</c:v>
                  </c:pt>
                  <c:pt idx="11">
                    <c:v>1.386833302742854E-2</c:v>
                  </c:pt>
                </c:numCache>
              </c:numRef>
            </c:plus>
            <c:minus>
              <c:numRef>
                <c:f>Porosity!$D$5:$D$16</c:f>
                <c:numCache>
                  <c:formatCode>General</c:formatCode>
                  <c:ptCount val="12"/>
                  <c:pt idx="0">
                    <c:v>6.3872257965032892E-4</c:v>
                  </c:pt>
                  <c:pt idx="1">
                    <c:v>7.6288936768460908E-2</c:v>
                  </c:pt>
                  <c:pt idx="2">
                    <c:v>3.1710683522930674E-2</c:v>
                  </c:pt>
                  <c:pt idx="3">
                    <c:v>9.6019582577341108E-3</c:v>
                  </c:pt>
                  <c:pt idx="4">
                    <c:v>4.5022322516110568E-2</c:v>
                  </c:pt>
                  <c:pt idx="5">
                    <c:v>5.8307769266738918E-2</c:v>
                  </c:pt>
                  <c:pt idx="6">
                    <c:v>1.0903102762944919E-2</c:v>
                  </c:pt>
                  <c:pt idx="7">
                    <c:v>9.9790574564424476E-3</c:v>
                  </c:pt>
                  <c:pt idx="8">
                    <c:v>1.223950055100329E-2</c:v>
                  </c:pt>
                  <c:pt idx="9">
                    <c:v>1.3305623429064739E-2</c:v>
                  </c:pt>
                  <c:pt idx="10">
                    <c:v>1.428034325337774E-2</c:v>
                  </c:pt>
                  <c:pt idx="11">
                    <c:v>1.38683330274285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Porosity!$B$5:$B$16</c:f>
              <c:numCache>
                <c:formatCode>General</c:formatCode>
                <c:ptCount val="12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</c:numCache>
            </c:numRef>
          </c:xVal>
          <c:yVal>
            <c:numRef>
              <c:f>Porosity!$C$5:$C$16</c:f>
              <c:numCache>
                <c:formatCode>0.000</c:formatCode>
                <c:ptCount val="12"/>
                <c:pt idx="0">
                  <c:v>4.5164506736771235E-4</c:v>
                </c:pt>
                <c:pt idx="1">
                  <c:v>0.10574779236827021</c:v>
                </c:pt>
                <c:pt idx="2">
                  <c:v>0.7387326204778123</c:v>
                </c:pt>
                <c:pt idx="3">
                  <c:v>0.92020246269734873</c:v>
                </c:pt>
                <c:pt idx="4">
                  <c:v>0.84743950929339018</c:v>
                </c:pt>
                <c:pt idx="5">
                  <c:v>0.25223701973178414</c:v>
                </c:pt>
                <c:pt idx="6">
                  <c:v>8.1670301804339929E-2</c:v>
                </c:pt>
                <c:pt idx="7">
                  <c:v>3.4222689845350679E-2</c:v>
                </c:pt>
                <c:pt idx="8">
                  <c:v>1.8184889497478176E-2</c:v>
                </c:pt>
                <c:pt idx="9">
                  <c:v>1.3454557774526745E-2</c:v>
                </c:pt>
                <c:pt idx="10">
                  <c:v>1.1862891684363089E-2</c:v>
                </c:pt>
                <c:pt idx="11">
                  <c:v>1.208463486231039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AD75-4DF7-AF23-6442C4F82C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4161728"/>
        <c:axId val="774158816"/>
      </c:scatterChart>
      <c:valAx>
        <c:axId val="774161728"/>
        <c:scaling>
          <c:orientation val="minMax"/>
          <c:max val="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inut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4158816"/>
        <c:crosses val="autoZero"/>
        <c:crossBetween val="midCat"/>
      </c:valAx>
      <c:valAx>
        <c:axId val="774158816"/>
        <c:scaling>
          <c:orientation val="minMax"/>
          <c:max val="1.2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/C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4161728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4881698773320364"/>
          <c:y val="5.3010809697008984E-2"/>
          <c:w val="0.37135073661547546"/>
          <c:h val="0.3470183618991171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</a:rPr>
              <a:t>a)</a:t>
            </a:r>
          </a:p>
        </c:rich>
      </c:tx>
      <c:layout>
        <c:manualLayout>
          <c:xMode val="edge"/>
          <c:yMode val="edge"/>
          <c:x val="4.340113735783027E-3"/>
          <c:y val="4.6296296296296294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150465756278812"/>
          <c:y val="0.16712962962962963"/>
          <c:w val="0.7921888374758006"/>
          <c:h val="0.63119495479731702"/>
        </c:manualLayout>
      </c:layout>
      <c:scatterChart>
        <c:scatterStyle val="lineMarker"/>
        <c:varyColors val="0"/>
        <c:ser>
          <c:idx val="0"/>
          <c:order val="0"/>
          <c:tx>
            <c:v>D=1.2 kg/L</c:v>
          </c:tx>
          <c:spPr>
            <a:ln w="19050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Bulk density'!$K$6:$K$18</c:f>
              <c:numCache>
                <c:formatCode>General</c:formatCode>
                <c:ptCount val="1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</c:numCache>
            </c:numRef>
          </c:xVal>
          <c:yVal>
            <c:numRef>
              <c:f>'Bulk density'!$L$6:$L$18</c:f>
              <c:numCache>
                <c:formatCode>General</c:formatCode>
                <c:ptCount val="13"/>
                <c:pt idx="0">
                  <c:v>0</c:v>
                </c:pt>
                <c:pt idx="1">
                  <c:v>0.99743040685224826</c:v>
                </c:pt>
                <c:pt idx="2">
                  <c:v>1</c:v>
                </c:pt>
                <c:pt idx="3">
                  <c:v>1</c:v>
                </c:pt>
                <c:pt idx="4">
                  <c:v>2.5781584582441112E-3</c:v>
                </c:pt>
                <c:pt idx="5">
                  <c:v>6.5695931477516049E-6</c:v>
                </c:pt>
                <c:pt idx="6">
                  <c:v>2.2355460385438973E-8</c:v>
                </c:pt>
                <c:pt idx="7">
                  <c:v>8.605995717344754E-11</c:v>
                </c:pt>
                <c:pt idx="8">
                  <c:v>0</c:v>
                </c:pt>
                <c:pt idx="9">
                  <c:v>1.2762312633832977E-12</c:v>
                </c:pt>
                <c:pt idx="10">
                  <c:v>1.2678800856531047E-11</c:v>
                </c:pt>
                <c:pt idx="11">
                  <c:v>3.1263383297644541E-12</c:v>
                </c:pt>
                <c:pt idx="12">
                  <c:v>8.0813704496788001E-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8D3-428F-AB4C-40A337E9BCE9}"/>
            </c:ext>
          </c:extLst>
        </c:ser>
        <c:ser>
          <c:idx val="1"/>
          <c:order val="1"/>
          <c:tx>
            <c:v>D=1.4 kg/L</c:v>
          </c:tx>
          <c:spPr>
            <a:ln w="19050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Bulk density'!$K$6:$K$18</c:f>
              <c:numCache>
                <c:formatCode>General</c:formatCode>
                <c:ptCount val="1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</c:numCache>
            </c:numRef>
          </c:xVal>
          <c:yVal>
            <c:numRef>
              <c:f>'Bulk density'!$M$6:$M$18</c:f>
              <c:numCache>
                <c:formatCode>General</c:formatCode>
                <c:ptCount val="13"/>
                <c:pt idx="0">
                  <c:v>0</c:v>
                </c:pt>
                <c:pt idx="1">
                  <c:v>0.99743040685224826</c:v>
                </c:pt>
                <c:pt idx="2">
                  <c:v>1</c:v>
                </c:pt>
                <c:pt idx="3">
                  <c:v>1</c:v>
                </c:pt>
                <c:pt idx="4">
                  <c:v>2.5781584582441112E-3</c:v>
                </c:pt>
                <c:pt idx="5">
                  <c:v>6.5695931477516049E-6</c:v>
                </c:pt>
                <c:pt idx="6">
                  <c:v>2.2355460385438973E-8</c:v>
                </c:pt>
                <c:pt idx="7">
                  <c:v>8.605995717344754E-11</c:v>
                </c:pt>
                <c:pt idx="8">
                  <c:v>0</c:v>
                </c:pt>
                <c:pt idx="9">
                  <c:v>1.2762312633832977E-12</c:v>
                </c:pt>
                <c:pt idx="10">
                  <c:v>1.2678800856531047E-11</c:v>
                </c:pt>
                <c:pt idx="11">
                  <c:v>3.1263383297644541E-12</c:v>
                </c:pt>
                <c:pt idx="12">
                  <c:v>8.0813704496788001E-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8D3-428F-AB4C-40A337E9BCE9}"/>
            </c:ext>
          </c:extLst>
        </c:ser>
        <c:ser>
          <c:idx val="2"/>
          <c:order val="2"/>
          <c:tx>
            <c:v>D=1.6 kg/L</c:v>
          </c:tx>
          <c:spPr>
            <a:ln w="19050" cap="rnd">
              <a:solidFill>
                <a:schemeClr val="accent3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Bulk density'!$K$6:$K$18</c:f>
              <c:numCache>
                <c:formatCode>General</c:formatCode>
                <c:ptCount val="1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</c:numCache>
            </c:numRef>
          </c:xVal>
          <c:yVal>
            <c:numRef>
              <c:f>'Bulk density'!$N$6:$N$18</c:f>
              <c:numCache>
                <c:formatCode>General</c:formatCode>
                <c:ptCount val="13"/>
                <c:pt idx="0">
                  <c:v>0</c:v>
                </c:pt>
                <c:pt idx="1">
                  <c:v>0.99743040685224826</c:v>
                </c:pt>
                <c:pt idx="2">
                  <c:v>1</c:v>
                </c:pt>
                <c:pt idx="3">
                  <c:v>1</c:v>
                </c:pt>
                <c:pt idx="4">
                  <c:v>2.5781584582441112E-3</c:v>
                </c:pt>
                <c:pt idx="5">
                  <c:v>6.5695931477516049E-6</c:v>
                </c:pt>
                <c:pt idx="6">
                  <c:v>2.2355460385438973E-8</c:v>
                </c:pt>
                <c:pt idx="7">
                  <c:v>8.605995717344754E-11</c:v>
                </c:pt>
                <c:pt idx="8">
                  <c:v>0</c:v>
                </c:pt>
                <c:pt idx="9">
                  <c:v>1.2762312633832977E-12</c:v>
                </c:pt>
                <c:pt idx="10">
                  <c:v>1.2678800856531047E-11</c:v>
                </c:pt>
                <c:pt idx="11">
                  <c:v>3.1263383297644541E-12</c:v>
                </c:pt>
                <c:pt idx="12">
                  <c:v>8.0813704496788001E-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8D3-428F-AB4C-40A337E9BCE9}"/>
            </c:ext>
          </c:extLst>
        </c:ser>
        <c:ser>
          <c:idx val="3"/>
          <c:order val="3"/>
          <c:tx>
            <c:v>D=1.8 kg/L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Bulk density'!$K$6:$K$18</c:f>
              <c:numCache>
                <c:formatCode>General</c:formatCode>
                <c:ptCount val="1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</c:numCache>
            </c:numRef>
          </c:xVal>
          <c:yVal>
            <c:numRef>
              <c:f>'Bulk density'!$O$6:$O$18</c:f>
              <c:numCache>
                <c:formatCode>General</c:formatCode>
                <c:ptCount val="13"/>
                <c:pt idx="0">
                  <c:v>0</c:v>
                </c:pt>
                <c:pt idx="1">
                  <c:v>0.99743040685224826</c:v>
                </c:pt>
                <c:pt idx="2">
                  <c:v>1</c:v>
                </c:pt>
                <c:pt idx="3">
                  <c:v>1</c:v>
                </c:pt>
                <c:pt idx="4">
                  <c:v>2.5781584582441112E-3</c:v>
                </c:pt>
                <c:pt idx="5">
                  <c:v>6.5695931477516049E-6</c:v>
                </c:pt>
                <c:pt idx="6">
                  <c:v>2.2355460385438973E-8</c:v>
                </c:pt>
                <c:pt idx="7">
                  <c:v>8.605995717344754E-11</c:v>
                </c:pt>
                <c:pt idx="8">
                  <c:v>0</c:v>
                </c:pt>
                <c:pt idx="9">
                  <c:v>1.2762312633832977E-12</c:v>
                </c:pt>
                <c:pt idx="10">
                  <c:v>1.2678800856531047E-11</c:v>
                </c:pt>
                <c:pt idx="11">
                  <c:v>3.1263383297644541E-12</c:v>
                </c:pt>
                <c:pt idx="12">
                  <c:v>8.0813704496788001E-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8D3-428F-AB4C-40A337E9BCE9}"/>
            </c:ext>
          </c:extLst>
        </c:ser>
        <c:ser>
          <c:idx val="4"/>
          <c:order val="4"/>
          <c:tx>
            <c:v>Experimental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Bulk density'!$D$5:$D$16</c:f>
                <c:numCache>
                  <c:formatCode>General</c:formatCode>
                  <c:ptCount val="12"/>
                  <c:pt idx="0">
                    <c:v>6.3872257965032892E-4</c:v>
                  </c:pt>
                  <c:pt idx="1">
                    <c:v>7.6288936768460908E-2</c:v>
                  </c:pt>
                  <c:pt idx="2">
                    <c:v>3.1710683522930674E-2</c:v>
                  </c:pt>
                  <c:pt idx="3">
                    <c:v>9.6019582577341108E-3</c:v>
                  </c:pt>
                  <c:pt idx="4">
                    <c:v>4.5022322516110568E-2</c:v>
                  </c:pt>
                  <c:pt idx="5">
                    <c:v>5.8307769266738918E-2</c:v>
                  </c:pt>
                  <c:pt idx="6">
                    <c:v>1.0903102762944919E-2</c:v>
                  </c:pt>
                  <c:pt idx="7">
                    <c:v>9.9790574564424476E-3</c:v>
                  </c:pt>
                  <c:pt idx="8">
                    <c:v>1.223950055100329E-2</c:v>
                  </c:pt>
                  <c:pt idx="9">
                    <c:v>1.3305623429064739E-2</c:v>
                  </c:pt>
                  <c:pt idx="10">
                    <c:v>1.428034325337774E-2</c:v>
                  </c:pt>
                  <c:pt idx="11">
                    <c:v>1.386833302742854E-2</c:v>
                  </c:pt>
                </c:numCache>
              </c:numRef>
            </c:plus>
            <c:minus>
              <c:numRef>
                <c:f>'Bulk density'!$D$5:$D$16</c:f>
                <c:numCache>
                  <c:formatCode>General</c:formatCode>
                  <c:ptCount val="12"/>
                  <c:pt idx="0">
                    <c:v>6.3872257965032892E-4</c:v>
                  </c:pt>
                  <c:pt idx="1">
                    <c:v>7.6288936768460908E-2</c:v>
                  </c:pt>
                  <c:pt idx="2">
                    <c:v>3.1710683522930674E-2</c:v>
                  </c:pt>
                  <c:pt idx="3">
                    <c:v>9.6019582577341108E-3</c:v>
                  </c:pt>
                  <c:pt idx="4">
                    <c:v>4.5022322516110568E-2</c:v>
                  </c:pt>
                  <c:pt idx="5">
                    <c:v>5.8307769266738918E-2</c:v>
                  </c:pt>
                  <c:pt idx="6">
                    <c:v>1.0903102762944919E-2</c:v>
                  </c:pt>
                  <c:pt idx="7">
                    <c:v>9.9790574564424476E-3</c:v>
                  </c:pt>
                  <c:pt idx="8">
                    <c:v>1.223950055100329E-2</c:v>
                  </c:pt>
                  <c:pt idx="9">
                    <c:v>1.3305623429064739E-2</c:v>
                  </c:pt>
                  <c:pt idx="10">
                    <c:v>1.428034325337774E-2</c:v>
                  </c:pt>
                  <c:pt idx="11">
                    <c:v>1.38683330274285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Bulk density'!$B$5:$B$16</c:f>
              <c:numCache>
                <c:formatCode>General</c:formatCode>
                <c:ptCount val="12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</c:numCache>
            </c:numRef>
          </c:xVal>
          <c:yVal>
            <c:numRef>
              <c:f>'Bulk density'!$C$5:$C$16</c:f>
              <c:numCache>
                <c:formatCode>0.000</c:formatCode>
                <c:ptCount val="12"/>
                <c:pt idx="0">
                  <c:v>4.5164506736771235E-4</c:v>
                </c:pt>
                <c:pt idx="1">
                  <c:v>0.10574779236827021</c:v>
                </c:pt>
                <c:pt idx="2">
                  <c:v>0.7387326204778123</c:v>
                </c:pt>
                <c:pt idx="3">
                  <c:v>0.92020246269734873</c:v>
                </c:pt>
                <c:pt idx="4">
                  <c:v>0.84743950929339018</c:v>
                </c:pt>
                <c:pt idx="5">
                  <c:v>0.25223701973178414</c:v>
                </c:pt>
                <c:pt idx="6">
                  <c:v>8.1670301804339929E-2</c:v>
                </c:pt>
                <c:pt idx="7">
                  <c:v>3.4222689845350679E-2</c:v>
                </c:pt>
                <c:pt idx="8">
                  <c:v>1.8184889497478176E-2</c:v>
                </c:pt>
                <c:pt idx="9">
                  <c:v>1.3454557774526745E-2</c:v>
                </c:pt>
                <c:pt idx="10">
                  <c:v>1.1862891684363089E-2</c:v>
                </c:pt>
                <c:pt idx="11">
                  <c:v>1.208463486231039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E8D3-428F-AB4C-40A337E9BC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4161728"/>
        <c:axId val="774158816"/>
      </c:scatterChart>
      <c:valAx>
        <c:axId val="774161728"/>
        <c:scaling>
          <c:orientation val="minMax"/>
          <c:max val="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minut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4158816"/>
        <c:crosses val="autoZero"/>
        <c:crossBetween val="midCat"/>
      </c:valAx>
      <c:valAx>
        <c:axId val="77415881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/C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41617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3577824271414809"/>
          <c:y val="4.8106354513142088E-2"/>
          <c:w val="0.42527706638654722"/>
          <c:h val="0.359234953815959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)</a:t>
            </a:r>
          </a:p>
        </c:rich>
      </c:tx>
      <c:layout>
        <c:manualLayout>
          <c:xMode val="edge"/>
          <c:yMode val="edge"/>
          <c:x val="2.220698156942068E-3"/>
          <c:y val="2.1276743523789905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280643116964292"/>
          <c:y val="0.17171296296296296"/>
          <c:w val="0.78088706386894569"/>
          <c:h val="0.65859470691163613"/>
        </c:manualLayout>
      </c:layout>
      <c:scatterChart>
        <c:scatterStyle val="lineMarker"/>
        <c:varyColors val="0"/>
        <c:ser>
          <c:idx val="0"/>
          <c:order val="0"/>
          <c:tx>
            <c:v>τ=0.5</c:v>
          </c:tx>
          <c:spPr>
            <a:ln w="19050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Tortuosity!$K$6:$K$18</c:f>
              <c:numCache>
                <c:formatCode>General</c:formatCode>
                <c:ptCount val="1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</c:numCache>
            </c:numRef>
          </c:xVal>
          <c:yVal>
            <c:numRef>
              <c:f>Tortuosity!$L$6:$L$18</c:f>
              <c:numCache>
                <c:formatCode>General</c:formatCode>
                <c:ptCount val="13"/>
                <c:pt idx="0">
                  <c:v>0</c:v>
                </c:pt>
                <c:pt idx="1">
                  <c:v>0.99743040685224826</c:v>
                </c:pt>
                <c:pt idx="2">
                  <c:v>1</c:v>
                </c:pt>
                <c:pt idx="3">
                  <c:v>1</c:v>
                </c:pt>
                <c:pt idx="4">
                  <c:v>2.5781584582441112E-3</c:v>
                </c:pt>
                <c:pt idx="5">
                  <c:v>6.5674518201284783E-6</c:v>
                </c:pt>
                <c:pt idx="6">
                  <c:v>2.2355460385438973E-8</c:v>
                </c:pt>
                <c:pt idx="7">
                  <c:v>8.8972162740899353E-11</c:v>
                </c:pt>
                <c:pt idx="8">
                  <c:v>2.9464668094218412E-13</c:v>
                </c:pt>
                <c:pt idx="9">
                  <c:v>3.7665952890792293E-13</c:v>
                </c:pt>
                <c:pt idx="10">
                  <c:v>2.0644539614561028E-11</c:v>
                </c:pt>
                <c:pt idx="11">
                  <c:v>4.8800856531049246E-12</c:v>
                </c:pt>
                <c:pt idx="12">
                  <c:v>1.0738758029978587E-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49B-4CC0-B8A2-32BED0B29E0E}"/>
            </c:ext>
          </c:extLst>
        </c:ser>
        <c:ser>
          <c:idx val="1"/>
          <c:order val="1"/>
          <c:tx>
            <c:v>τ=0.6</c:v>
          </c:tx>
          <c:spPr>
            <a:ln w="19050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Tortuosity!$K$6:$K$18</c:f>
              <c:numCache>
                <c:formatCode>General</c:formatCode>
                <c:ptCount val="1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</c:numCache>
            </c:numRef>
          </c:xVal>
          <c:yVal>
            <c:numRef>
              <c:f>Tortuosity!$M$6:$M$18</c:f>
              <c:numCache>
                <c:formatCode>General</c:formatCode>
                <c:ptCount val="13"/>
                <c:pt idx="0">
                  <c:v>0</c:v>
                </c:pt>
                <c:pt idx="1">
                  <c:v>0.99743040685224826</c:v>
                </c:pt>
                <c:pt idx="2">
                  <c:v>1</c:v>
                </c:pt>
                <c:pt idx="3">
                  <c:v>1</c:v>
                </c:pt>
                <c:pt idx="4">
                  <c:v>2.5781584582441112E-3</c:v>
                </c:pt>
                <c:pt idx="5">
                  <c:v>6.5695931477516049E-6</c:v>
                </c:pt>
                <c:pt idx="6">
                  <c:v>2.2355460385438973E-8</c:v>
                </c:pt>
                <c:pt idx="7">
                  <c:v>8.7815845824411121E-11</c:v>
                </c:pt>
                <c:pt idx="8">
                  <c:v>3.3640256959314774E-13</c:v>
                </c:pt>
                <c:pt idx="9">
                  <c:v>1.6948608137044965E-13</c:v>
                </c:pt>
                <c:pt idx="10">
                  <c:v>1.5164882226980728E-11</c:v>
                </c:pt>
                <c:pt idx="11">
                  <c:v>4.1627408993576012E-12</c:v>
                </c:pt>
                <c:pt idx="12">
                  <c:v>1.2143468950749462E-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49B-4CC0-B8A2-32BED0B29E0E}"/>
            </c:ext>
          </c:extLst>
        </c:ser>
        <c:ser>
          <c:idx val="2"/>
          <c:order val="2"/>
          <c:tx>
            <c:v>τ=0.7</c:v>
          </c:tx>
          <c:spPr>
            <a:ln w="19050" cap="rnd">
              <a:solidFill>
                <a:schemeClr val="accent3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Tortuosity!$K$6:$K$18</c:f>
              <c:numCache>
                <c:formatCode>General</c:formatCode>
                <c:ptCount val="1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</c:numCache>
            </c:numRef>
          </c:xVal>
          <c:yVal>
            <c:numRef>
              <c:f>Tortuosity!$N$6:$N$18</c:f>
              <c:numCache>
                <c:formatCode>General</c:formatCode>
                <c:ptCount val="13"/>
                <c:pt idx="0">
                  <c:v>0</c:v>
                </c:pt>
                <c:pt idx="1">
                  <c:v>0.99743040685224826</c:v>
                </c:pt>
                <c:pt idx="2">
                  <c:v>1</c:v>
                </c:pt>
                <c:pt idx="3">
                  <c:v>1</c:v>
                </c:pt>
                <c:pt idx="4">
                  <c:v>2.5781584582441112E-3</c:v>
                </c:pt>
                <c:pt idx="5">
                  <c:v>6.5695931477516049E-6</c:v>
                </c:pt>
                <c:pt idx="6">
                  <c:v>2.2355460385438973E-8</c:v>
                </c:pt>
                <c:pt idx="7">
                  <c:v>8.605995717344754E-11</c:v>
                </c:pt>
                <c:pt idx="8">
                  <c:v>0</c:v>
                </c:pt>
                <c:pt idx="9">
                  <c:v>1.2762312633832977E-12</c:v>
                </c:pt>
                <c:pt idx="10">
                  <c:v>1.2678800856531047E-11</c:v>
                </c:pt>
                <c:pt idx="11">
                  <c:v>3.1263383297644541E-12</c:v>
                </c:pt>
                <c:pt idx="12">
                  <c:v>8.0813704496788001E-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49B-4CC0-B8A2-32BED0B29E0E}"/>
            </c:ext>
          </c:extLst>
        </c:ser>
        <c:ser>
          <c:idx val="3"/>
          <c:order val="3"/>
          <c:tx>
            <c:v>τ=0.8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Tortuosity!$K$6:$K$18</c:f>
              <c:numCache>
                <c:formatCode>General</c:formatCode>
                <c:ptCount val="1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</c:numCache>
            </c:numRef>
          </c:xVal>
          <c:yVal>
            <c:numRef>
              <c:f>Tortuosity!$O$6:$O$18</c:f>
              <c:numCache>
                <c:formatCode>General</c:formatCode>
                <c:ptCount val="13"/>
                <c:pt idx="0">
                  <c:v>0</c:v>
                </c:pt>
                <c:pt idx="1">
                  <c:v>0.99743040685224826</c:v>
                </c:pt>
                <c:pt idx="2">
                  <c:v>1</c:v>
                </c:pt>
                <c:pt idx="3">
                  <c:v>1</c:v>
                </c:pt>
                <c:pt idx="4">
                  <c:v>2.5781584582441112E-3</c:v>
                </c:pt>
                <c:pt idx="5">
                  <c:v>6.5695931477516049E-6</c:v>
                </c:pt>
                <c:pt idx="6">
                  <c:v>2.2355460385438973E-8</c:v>
                </c:pt>
                <c:pt idx="7">
                  <c:v>9.1241970021413276E-11</c:v>
                </c:pt>
                <c:pt idx="8">
                  <c:v>2.4197002141327624E-13</c:v>
                </c:pt>
                <c:pt idx="9">
                  <c:v>0</c:v>
                </c:pt>
                <c:pt idx="10">
                  <c:v>6.6402569593147747E-11</c:v>
                </c:pt>
                <c:pt idx="11">
                  <c:v>1.8935760171306209E-11</c:v>
                </c:pt>
                <c:pt idx="12">
                  <c:v>5.640256959314775E-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49B-4CC0-B8A2-32BED0B29E0E}"/>
            </c:ext>
          </c:extLst>
        </c:ser>
        <c:ser>
          <c:idx val="4"/>
          <c:order val="4"/>
          <c:tx>
            <c:v>Experimental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Tortuosity!$D$5:$D$16</c:f>
                <c:numCache>
                  <c:formatCode>General</c:formatCode>
                  <c:ptCount val="12"/>
                  <c:pt idx="0">
                    <c:v>6.3872257965032892E-4</c:v>
                  </c:pt>
                  <c:pt idx="1">
                    <c:v>7.6288936768460908E-2</c:v>
                  </c:pt>
                  <c:pt idx="2">
                    <c:v>3.1710683522930674E-2</c:v>
                  </c:pt>
                  <c:pt idx="3">
                    <c:v>9.6019582577341108E-3</c:v>
                  </c:pt>
                  <c:pt idx="4">
                    <c:v>4.5022322516110568E-2</c:v>
                  </c:pt>
                  <c:pt idx="5">
                    <c:v>5.8307769266738918E-2</c:v>
                  </c:pt>
                  <c:pt idx="6">
                    <c:v>1.0903102762944919E-2</c:v>
                  </c:pt>
                  <c:pt idx="7">
                    <c:v>9.9790574564424476E-3</c:v>
                  </c:pt>
                  <c:pt idx="8">
                    <c:v>1.223950055100329E-2</c:v>
                  </c:pt>
                  <c:pt idx="9">
                    <c:v>1.3305623429064739E-2</c:v>
                  </c:pt>
                  <c:pt idx="10">
                    <c:v>1.428034325337774E-2</c:v>
                  </c:pt>
                  <c:pt idx="11">
                    <c:v>1.386833302742854E-2</c:v>
                  </c:pt>
                </c:numCache>
              </c:numRef>
            </c:plus>
            <c:minus>
              <c:numRef>
                <c:f>Tortuosity!$D$5:$D$16</c:f>
                <c:numCache>
                  <c:formatCode>General</c:formatCode>
                  <c:ptCount val="12"/>
                  <c:pt idx="0">
                    <c:v>6.3872257965032892E-4</c:v>
                  </c:pt>
                  <c:pt idx="1">
                    <c:v>7.6288936768460908E-2</c:v>
                  </c:pt>
                  <c:pt idx="2">
                    <c:v>3.1710683522930674E-2</c:v>
                  </c:pt>
                  <c:pt idx="3">
                    <c:v>9.6019582577341108E-3</c:v>
                  </c:pt>
                  <c:pt idx="4">
                    <c:v>4.5022322516110568E-2</c:v>
                  </c:pt>
                  <c:pt idx="5">
                    <c:v>5.8307769266738918E-2</c:v>
                  </c:pt>
                  <c:pt idx="6">
                    <c:v>1.0903102762944919E-2</c:v>
                  </c:pt>
                  <c:pt idx="7">
                    <c:v>9.9790574564424476E-3</c:v>
                  </c:pt>
                  <c:pt idx="8">
                    <c:v>1.223950055100329E-2</c:v>
                  </c:pt>
                  <c:pt idx="9">
                    <c:v>1.3305623429064739E-2</c:v>
                  </c:pt>
                  <c:pt idx="10">
                    <c:v>1.428034325337774E-2</c:v>
                  </c:pt>
                  <c:pt idx="11">
                    <c:v>1.38683330274285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Tortuosity!$D$5:$D$16</c:f>
                <c:numCache>
                  <c:formatCode>General</c:formatCode>
                  <c:ptCount val="12"/>
                  <c:pt idx="0">
                    <c:v>6.3872257965032892E-4</c:v>
                  </c:pt>
                  <c:pt idx="1">
                    <c:v>7.6288936768460908E-2</c:v>
                  </c:pt>
                  <c:pt idx="2">
                    <c:v>3.1710683522930674E-2</c:v>
                  </c:pt>
                  <c:pt idx="3">
                    <c:v>9.6019582577341108E-3</c:v>
                  </c:pt>
                  <c:pt idx="4">
                    <c:v>4.5022322516110568E-2</c:v>
                  </c:pt>
                  <c:pt idx="5">
                    <c:v>5.8307769266738918E-2</c:v>
                  </c:pt>
                  <c:pt idx="6">
                    <c:v>1.0903102762944919E-2</c:v>
                  </c:pt>
                  <c:pt idx="7">
                    <c:v>9.9790574564424476E-3</c:v>
                  </c:pt>
                  <c:pt idx="8">
                    <c:v>1.223950055100329E-2</c:v>
                  </c:pt>
                  <c:pt idx="9">
                    <c:v>1.3305623429064739E-2</c:v>
                  </c:pt>
                  <c:pt idx="10">
                    <c:v>1.428034325337774E-2</c:v>
                  </c:pt>
                  <c:pt idx="11">
                    <c:v>1.386833302742854E-2</c:v>
                  </c:pt>
                </c:numCache>
              </c:numRef>
            </c:plus>
            <c:minus>
              <c:numRef>
                <c:f>Tortuosity!$D$5:$D$16</c:f>
                <c:numCache>
                  <c:formatCode>General</c:formatCode>
                  <c:ptCount val="12"/>
                  <c:pt idx="0">
                    <c:v>6.3872257965032892E-4</c:v>
                  </c:pt>
                  <c:pt idx="1">
                    <c:v>7.6288936768460908E-2</c:v>
                  </c:pt>
                  <c:pt idx="2">
                    <c:v>3.1710683522930674E-2</c:v>
                  </c:pt>
                  <c:pt idx="3">
                    <c:v>9.6019582577341108E-3</c:v>
                  </c:pt>
                  <c:pt idx="4">
                    <c:v>4.5022322516110568E-2</c:v>
                  </c:pt>
                  <c:pt idx="5">
                    <c:v>5.8307769266738918E-2</c:v>
                  </c:pt>
                  <c:pt idx="6">
                    <c:v>1.0903102762944919E-2</c:v>
                  </c:pt>
                  <c:pt idx="7">
                    <c:v>9.9790574564424476E-3</c:v>
                  </c:pt>
                  <c:pt idx="8">
                    <c:v>1.223950055100329E-2</c:v>
                  </c:pt>
                  <c:pt idx="9">
                    <c:v>1.3305623429064739E-2</c:v>
                  </c:pt>
                  <c:pt idx="10">
                    <c:v>1.428034325337774E-2</c:v>
                  </c:pt>
                  <c:pt idx="11">
                    <c:v>1.38683330274285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Tortuosity!$B$5:$B$16</c:f>
              <c:numCache>
                <c:formatCode>General</c:formatCode>
                <c:ptCount val="12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</c:numCache>
            </c:numRef>
          </c:xVal>
          <c:yVal>
            <c:numRef>
              <c:f>Tortuosity!$C$5:$C$16</c:f>
              <c:numCache>
                <c:formatCode>0.000</c:formatCode>
                <c:ptCount val="12"/>
                <c:pt idx="0">
                  <c:v>4.5164506736771235E-4</c:v>
                </c:pt>
                <c:pt idx="1">
                  <c:v>0.10574779236827021</c:v>
                </c:pt>
                <c:pt idx="2">
                  <c:v>0.7387326204778123</c:v>
                </c:pt>
                <c:pt idx="3">
                  <c:v>0.92020246269734873</c:v>
                </c:pt>
                <c:pt idx="4">
                  <c:v>0.84743950929339018</c:v>
                </c:pt>
                <c:pt idx="5">
                  <c:v>0.25223701973178414</c:v>
                </c:pt>
                <c:pt idx="6">
                  <c:v>8.1670301804339929E-2</c:v>
                </c:pt>
                <c:pt idx="7">
                  <c:v>3.4222689845350679E-2</c:v>
                </c:pt>
                <c:pt idx="8">
                  <c:v>1.8184889497478176E-2</c:v>
                </c:pt>
                <c:pt idx="9">
                  <c:v>1.3454557774526745E-2</c:v>
                </c:pt>
                <c:pt idx="10">
                  <c:v>1.1862891684363089E-2</c:v>
                </c:pt>
                <c:pt idx="11">
                  <c:v>1.208463486231039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49B-4CC0-B8A2-32BED0B29E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4161728"/>
        <c:axId val="774158816"/>
      </c:scatterChart>
      <c:valAx>
        <c:axId val="774161728"/>
        <c:scaling>
          <c:orientation val="minMax"/>
          <c:max val="5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inut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4158816"/>
        <c:crosses val="autoZero"/>
        <c:crossBetween val="midCat"/>
      </c:valAx>
      <c:valAx>
        <c:axId val="774158816"/>
        <c:scaling>
          <c:orientation val="minMax"/>
          <c:max val="1.2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/C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4161728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7527784771115309"/>
          <c:y val="4.7130186350934307E-2"/>
          <c:w val="0.34488987663752613"/>
          <c:h val="0.364660231937341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6F0C5-215F-453F-86B6-11CD3DCFB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anfield University</Company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cina Gutierrez Carazo</dc:creator>
  <cp:keywords/>
  <dc:description/>
  <cp:lastModifiedBy>Encina Gutierrez Carazo</cp:lastModifiedBy>
  <cp:revision>18</cp:revision>
  <dcterms:created xsi:type="dcterms:W3CDTF">2022-01-11T10:27:00Z</dcterms:created>
  <dcterms:modified xsi:type="dcterms:W3CDTF">2022-11-03T16:22:00Z</dcterms:modified>
</cp:coreProperties>
</file>